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C4DE0E">
      <w:pPr>
        <w:pStyle w:val="4"/>
        <w:keepNext w:val="0"/>
        <w:keepLines w:val="0"/>
        <w:widowControl/>
        <w:suppressLineNumbers w:val="0"/>
        <w:rPr>
          <w:rFonts w:hint="default" w:ascii="Times New Roman" w:hAnsi="Times New Roman" w:cs="Times New Roman"/>
          <w:b w:val="0"/>
          <w:bCs w:val="0"/>
          <w:kern w:val="2"/>
          <w:lang w:val="en-US"/>
        </w:rPr>
      </w:pPr>
      <w:r>
        <w:rPr>
          <w:rFonts w:hint="default" w:ascii="Times New Roman" w:hAnsi="Times New Roman" w:eastAsia="SimSun" w:cs="Times New Roman"/>
          <w:b w:val="0"/>
          <w:bCs w:val="0"/>
          <w:kern w:val="2"/>
          <w:sz w:val="24"/>
          <w:szCs w:val="24"/>
          <w:lang w:val="en-US" w:eastAsia="zh-CN" w:bidi="ar"/>
        </w:rPr>
        <w:t xml:space="preserve">Supplementary Table </w:t>
      </w:r>
      <w:r>
        <w:rPr>
          <w:rFonts w:hint="default" w:ascii="Times New Roman" w:hAnsi="Times New Roman" w:cs="Times New Roman"/>
          <w:b w:val="0"/>
          <w:bCs w:val="0"/>
          <w:kern w:val="2"/>
          <w:sz w:val="24"/>
          <w:szCs w:val="24"/>
          <w:lang w:val="en-IN" w:eastAsia="zh-CN" w:bidi="ar"/>
        </w:rPr>
        <w:t>2</w:t>
      </w:r>
      <w:bookmarkStart w:id="0" w:name="_GoBack"/>
      <w:bookmarkEnd w:id="0"/>
      <w:r>
        <w:rPr>
          <w:rFonts w:hint="default" w:ascii="Times New Roman" w:hAnsi="Times New Roman" w:cs="Times New Roman"/>
          <w:b w:val="0"/>
          <w:bCs w:val="0"/>
          <w:kern w:val="2"/>
          <w:lang w:val="en-US"/>
        </w:rPr>
        <w:t>. Characteristics of included studies.</w:t>
      </w:r>
    </w:p>
    <w:tbl>
      <w:tblPr>
        <w:tblStyle w:val="3"/>
        <w:tblW w:w="15257" w:type="dxa"/>
        <w:tblInd w:w="-1117"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1503"/>
        <w:gridCol w:w="2096"/>
        <w:gridCol w:w="2538"/>
        <w:gridCol w:w="3050"/>
        <w:gridCol w:w="1897"/>
        <w:gridCol w:w="4173"/>
      </w:tblGrid>
      <w:tr w14:paraId="5C721FF9">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671" w:hRule="atLeast"/>
        </w:trPr>
        <w:tc>
          <w:tcPr>
            <w:tcW w:w="1503" w:type="dxa"/>
            <w:tcBorders>
              <w:top w:val="single" w:color="auto" w:sz="12" w:space="0"/>
              <w:left w:val="nil"/>
              <w:bottom w:val="single" w:color="auto" w:sz="8" w:space="0"/>
              <w:right w:val="nil"/>
            </w:tcBorders>
            <w:shd w:val="clear" w:color="auto" w:fill="auto"/>
            <w:vAlign w:val="center"/>
          </w:tcPr>
          <w:p w14:paraId="2E08620A">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Reference</w:t>
            </w:r>
          </w:p>
        </w:tc>
        <w:tc>
          <w:tcPr>
            <w:tcW w:w="2096" w:type="dxa"/>
            <w:tcBorders>
              <w:top w:val="single" w:color="auto" w:sz="12" w:space="0"/>
              <w:left w:val="nil"/>
              <w:bottom w:val="single" w:color="auto" w:sz="8" w:space="0"/>
              <w:right w:val="nil"/>
            </w:tcBorders>
            <w:shd w:val="clear" w:color="auto" w:fill="auto"/>
            <w:vAlign w:val="center"/>
          </w:tcPr>
          <w:p w14:paraId="0D47CE1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Aim</w:t>
            </w:r>
          </w:p>
        </w:tc>
        <w:tc>
          <w:tcPr>
            <w:tcW w:w="2538" w:type="dxa"/>
            <w:tcBorders>
              <w:top w:val="single" w:color="auto" w:sz="12" w:space="0"/>
              <w:left w:val="nil"/>
              <w:bottom w:val="single" w:color="auto" w:sz="8" w:space="0"/>
              <w:right w:val="nil"/>
            </w:tcBorders>
            <w:shd w:val="clear" w:color="auto" w:fill="auto"/>
            <w:vAlign w:val="center"/>
          </w:tcPr>
          <w:p w14:paraId="6E4890B9">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Design/Participants</w:t>
            </w:r>
          </w:p>
        </w:tc>
        <w:tc>
          <w:tcPr>
            <w:tcW w:w="3050" w:type="dxa"/>
            <w:tcBorders>
              <w:top w:val="single" w:color="auto" w:sz="12" w:space="0"/>
              <w:left w:val="nil"/>
              <w:bottom w:val="single" w:color="auto" w:sz="8" w:space="0"/>
              <w:right w:val="nil"/>
            </w:tcBorders>
            <w:shd w:val="clear" w:color="auto" w:fill="auto"/>
            <w:vAlign w:val="center"/>
          </w:tcPr>
          <w:p w14:paraId="7F7D3257">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Intervention</w:t>
            </w:r>
          </w:p>
        </w:tc>
        <w:tc>
          <w:tcPr>
            <w:tcW w:w="1897" w:type="dxa"/>
            <w:tcBorders>
              <w:top w:val="single" w:color="auto" w:sz="12" w:space="0"/>
              <w:left w:val="nil"/>
              <w:bottom w:val="single" w:color="auto" w:sz="8" w:space="0"/>
              <w:right w:val="nil"/>
            </w:tcBorders>
            <w:shd w:val="clear" w:color="auto" w:fill="auto"/>
            <w:vAlign w:val="center"/>
          </w:tcPr>
          <w:p w14:paraId="3B3D8993">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Outcome Variables</w:t>
            </w:r>
          </w:p>
        </w:tc>
        <w:tc>
          <w:tcPr>
            <w:tcW w:w="4173" w:type="dxa"/>
            <w:tcBorders>
              <w:top w:val="single" w:color="auto" w:sz="12" w:space="0"/>
              <w:left w:val="nil"/>
              <w:bottom w:val="single" w:color="auto" w:sz="8" w:space="0"/>
              <w:right w:val="nil"/>
            </w:tcBorders>
            <w:shd w:val="clear" w:color="auto" w:fill="auto"/>
            <w:vAlign w:val="center"/>
          </w:tcPr>
          <w:p w14:paraId="664D381B">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color w:val="000000"/>
                <w:spacing w:val="4"/>
                <w:sz w:val="18"/>
                <w:szCs w:val="18"/>
                <w:shd w:val="clear" w:fill="2D65F7"/>
                <w:lang w:val="en-US"/>
              </w:rPr>
            </w:pPr>
            <w:r>
              <w:rPr>
                <w:rFonts w:hint="default" w:ascii="Times New Roman" w:hAnsi="Times New Roman" w:eastAsia="SimSun" w:cs="Times New Roman"/>
                <w:b/>
                <w:bCs/>
                <w:color w:val="000000"/>
                <w:kern w:val="0"/>
                <w:sz w:val="18"/>
                <w:szCs w:val="18"/>
                <w:lang w:val="en-US" w:eastAsia="zh-CN" w:bidi="ar"/>
              </w:rPr>
              <w:t>Key Findings</w:t>
            </w:r>
          </w:p>
        </w:tc>
      </w:tr>
      <w:tr w14:paraId="5CC04A4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70" w:hRule="atLeast"/>
        </w:trPr>
        <w:tc>
          <w:tcPr>
            <w:tcW w:w="1503" w:type="dxa"/>
            <w:tcBorders>
              <w:top w:val="single" w:color="auto" w:sz="8" w:space="0"/>
              <w:left w:val="nil"/>
              <w:bottom w:val="nil"/>
              <w:right w:val="nil"/>
            </w:tcBorders>
            <w:shd w:val="clear" w:color="auto" w:fill="auto"/>
            <w:vAlign w:val="top"/>
          </w:tcPr>
          <w:p w14:paraId="6F60050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9XcmJLXK","properties":{"formattedCitation":"(Hattink et al., 2015)","plainCitation":"(Hattink et al., 2015)","noteIndex":0},"citationItems":[{"id":361,"uris":["http://zotero.org/users/15441081/items/RLH74C9W"],"itemData":{"id":361,"type":"article-journal","abstract":"Background: The doubling of the number of people with dementia in the coming decades coupled with the rapid decline in the working population in our graying society is expected to result in a large decrease in the number of professionals available to provide care to people with dementia. As a result, care will be supplied increasingly by untrained informal caregivers and volunteers. To promote effective care and avoid overburdening of untrained and trained caregivers, they must become properly skilled. To this end, the European Skills Training and Reskilling (STAR) project, which comprised experts from the domains of education, technology, and dementia care from 6 countries (the Netherlands, Sweden, Italy, Malta, Romania, and the United Kingdom), worked together to create and evaluate a multilingual e-learning tool. The STAR training portal provides dementia care training both for informal and formal caregivers.Objective: The objective of the current study was to evaluate the user friendliness, usefulness, and impact of STAR with informal caregivers, volunteers, and professional caregivers.Methods: For 2 to 4 months, the experimental group had access to the STAR training portal, a Web-based portal consisting of 8 modules, 2 of which had a basic level and 6 additional modules at intermediate and advanced levels. The experimental group also had access to online peer and expert communities for support and information exchange. The control group received free access to STAR after the research had ended. The STAR training portal was evaluated in a randomized controlled trial among informal caregivers and volunteers in addition to professional caregivers (N=142) in the Netherlands and the United Kingdom. Assessments were performed with self-assessed, online, standardized questionnaires at baseline and after 2 to 4 months. Primary outcome measures were user friendliness, usefulness, and impact of STAR on knowledge, attitudes, and approaches of caregivers regarding dementia. Secondary outcome measures were empathy, quality of life, burden, and caregivers' sense of competence.Results: STAR was rated positively by all user groups on both usefulness and user friendliness. Significant effects were found on a person-centered care approach and on the total score on positive attitudes to dementia; both the experimental and the control group increased in score. Regarding empathy, significant improvements were found in the STAR training group on distress, empathic concern, and taking the perspective of the person with dementia. In the experimental group, however, there was a significant reduction in self-reported sense of competence.Conclusions: The STAR training portal is a useful and user-friendly e-learning method, which has demonstrated its ability to provide significant positive effects on caregiver attitudes and empathy.","call-number":"2","container-title":"Journal of Medical Internet Research","DOI":"10.2196/jmir.4025","ISSN":"1438-8871","issue":"10","journalAbbreviation":"J Med Internet Res","language":"EN","note":"publisher-place: Toronto, Ontario\npublisher: JMIR Publications Inc.\nTLDR: The STAR training portal is a useful and user-friendly e-learning method, which has demonstrated its ability to provide significant positive effects on caregiver attitudes and empathy.","page":"e241","source":"5.8","title":"Web-based STAR E-learning course increases empathy and understanding in dementia caregivers: Results from a randomized controlled trial in the netherlands and the united kingdom","title-short":"Web-Based STAR E-Learning Course Increases Empathy and Understanding in Dementia Caregivers","volume":"17","author":[{"family":"Hattink","given":"Bart"},{"family":"Meiland","given":"Franka"},{"family":"Van Der Roest","given":"Henriëtte"},{"family":"Kevern","given":"Peter"},{"family":"Abiuso","given":"Francesca"},{"family":"Bengtsson","given":"Johan"},{"family":"Giuliano","given":"Angele"},{"family":"Duca","given":"Annalise"},{"family":"Sanders","given":"Jennifer"},{"family":"Basnett","given":"Fern"},{"family":"Nugent","given":"Chris"},{"family":"Kingston","given":"Paul"},{"family":"Dröes","given":"Rose-Marie"}],"issued":{"date-parts":[["2015",10,30]]}}}],"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Hattink et al., 2015)</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Netherlands and UK</w:t>
            </w:r>
          </w:p>
        </w:tc>
        <w:tc>
          <w:tcPr>
            <w:tcW w:w="2096" w:type="dxa"/>
            <w:tcBorders>
              <w:top w:val="single" w:color="auto" w:sz="8" w:space="0"/>
              <w:left w:val="nil"/>
              <w:bottom w:val="nil"/>
              <w:right w:val="nil"/>
            </w:tcBorders>
            <w:shd w:val="clear" w:color="auto" w:fill="auto"/>
            <w:vAlign w:val="top"/>
          </w:tcPr>
          <w:p w14:paraId="6929704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he usability and effectiveness of the STAR (Skills Training and Reskilling) E-learning Course</w:t>
            </w:r>
          </w:p>
        </w:tc>
        <w:tc>
          <w:tcPr>
            <w:tcW w:w="2538" w:type="dxa"/>
            <w:tcBorders>
              <w:top w:val="single" w:color="auto" w:sz="8" w:space="0"/>
              <w:left w:val="nil"/>
              <w:bottom w:val="nil"/>
              <w:right w:val="nil"/>
            </w:tcBorders>
            <w:shd w:val="clear" w:color="auto" w:fill="auto"/>
            <w:vAlign w:val="top"/>
          </w:tcPr>
          <w:p w14:paraId="78D4504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CT; 142 informal carers (Intervention: 79; Control: 69). Mean age in the Control group: 54.69 ± 14.36 years (Netherlands), 52.93 ± 11.43 years (UK)</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the mean age in the control group: 48.07 ± 9.11 </w:t>
            </w:r>
          </w:p>
          <w:p w14:paraId="7B001AD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Netherlands)</w:t>
            </w:r>
          </w:p>
        </w:tc>
        <w:tc>
          <w:tcPr>
            <w:tcW w:w="3050" w:type="dxa"/>
            <w:tcBorders>
              <w:top w:val="single" w:color="auto" w:sz="8" w:space="0"/>
              <w:left w:val="nil"/>
              <w:bottom w:val="nil"/>
              <w:right w:val="nil"/>
            </w:tcBorders>
            <w:shd w:val="clear" w:color="auto" w:fill="auto"/>
            <w:vAlign w:val="top"/>
          </w:tcPr>
          <w:p w14:paraId="5D11696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ntervention Group: Access to the STAR portal for 2-4 months. The portal comprised 8 modules on dementia care (2 basic, 6 intermediate/advanced) and included peer and expert online communities for support and information exchange.</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ntrol Group: No specific dementia care training was provided during the study period.</w:t>
            </w:r>
          </w:p>
        </w:tc>
        <w:tc>
          <w:tcPr>
            <w:tcW w:w="1897" w:type="dxa"/>
            <w:tcBorders>
              <w:top w:val="single" w:color="auto" w:sz="8" w:space="0"/>
              <w:left w:val="nil"/>
              <w:bottom w:val="nil"/>
              <w:right w:val="nil"/>
            </w:tcBorders>
            <w:shd w:val="clear" w:color="auto" w:fill="auto"/>
            <w:vAlign w:val="top"/>
          </w:tcPr>
          <w:p w14:paraId="601B928D">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Usabili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efulnes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knowledge</w:t>
            </w:r>
          </w:p>
          <w:p w14:paraId="5177E1C6">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Attitude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Empath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QoL</w:t>
            </w:r>
            <w:r>
              <w:rPr>
                <w:rFonts w:hint="eastAsia" w:ascii="Times New Roman" w:hAnsi="Times New Roman" w:eastAsia="SimSun" w:cs="SimSun"/>
                <w:kern w:val="2"/>
                <w:sz w:val="18"/>
                <w:szCs w:val="18"/>
                <w:lang w:val="en-US" w:eastAsia="zh-CN" w:bidi="ar"/>
              </w:rPr>
              <w:t>（</w:t>
            </w:r>
            <w:r>
              <w:rPr>
                <w:rFonts w:hint="default" w:ascii="Times New Roman" w:hAnsi="Times New Roman" w:eastAsia="SimSun" w:cs="Times New Roman"/>
                <w:kern w:val="2"/>
                <w:sz w:val="18"/>
                <w:szCs w:val="18"/>
                <w:lang w:val="en-US" w:eastAsia="zh-CN" w:bidi="ar"/>
              </w:rPr>
              <w:t>Quality of Life</w:t>
            </w:r>
            <w:r>
              <w:rPr>
                <w:rFonts w:hint="eastAsia" w:ascii="Times New Roman" w:hAnsi="Times New Roman" w:eastAsia="SimSun" w:cs="SimSun"/>
                <w:kern w:val="2"/>
                <w:sz w:val="18"/>
                <w:szCs w:val="18"/>
                <w:lang w:val="en-US" w:eastAsia="zh-CN" w:bidi="ar"/>
              </w:rPr>
              <w:t>）</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Burden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mpetence</w:t>
            </w:r>
          </w:p>
        </w:tc>
        <w:tc>
          <w:tcPr>
            <w:tcW w:w="4173" w:type="dxa"/>
            <w:tcBorders>
              <w:top w:val="single" w:color="auto" w:sz="8" w:space="0"/>
              <w:left w:val="nil"/>
              <w:bottom w:val="nil"/>
              <w:right w:val="nil"/>
            </w:tcBorders>
            <w:shd w:val="clear" w:color="auto" w:fill="auto"/>
            <w:vAlign w:val="top"/>
          </w:tcPr>
          <w:p w14:paraId="4D087A9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TAR was rated highly for usability and usefulness.</w:t>
            </w:r>
          </w:p>
          <w:p w14:paraId="68FC569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person-centred care and attitudes toward dementia.</w:t>
            </w:r>
          </w:p>
          <w:p w14:paraId="1007250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ncreased empathy and perspective-taking.</w:t>
            </w:r>
          </w:p>
          <w:p w14:paraId="0B6EF7B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tion in perceived competence in the intervention group.</w:t>
            </w:r>
          </w:p>
          <w:p w14:paraId="43DFAA0D">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Demonstrated potential as a user-friendly training tool.</w:t>
            </w:r>
          </w:p>
        </w:tc>
      </w:tr>
      <w:tr w14:paraId="6B48EA2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08" w:hRule="atLeast"/>
        </w:trPr>
        <w:tc>
          <w:tcPr>
            <w:tcW w:w="1503" w:type="dxa"/>
            <w:tcBorders>
              <w:top w:val="nil"/>
              <w:left w:val="nil"/>
              <w:bottom w:val="nil"/>
              <w:right w:val="nil"/>
            </w:tcBorders>
            <w:shd w:val="clear" w:color="auto" w:fill="auto"/>
            <w:vAlign w:val="top"/>
          </w:tcPr>
          <w:p w14:paraId="784834A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PGTJFkCY","properties":{"formattedCitation":"(Lindauer et al., 2019)","plainCitation":"(Lindauer et al., 2019)","noteIndex":0},"citationItems":[{"id":500,"uris":["http://zotero.org/users/15441081/items/JLMBLM3W"],"itemData":{"id":500,"type":"article-journal","abstract":"Background\n              Families living with Alzheimer disease and related dementias have more access to support thanks to the development of effective telehealth-based programs. However, as technological science grows, so does the risk that these technology-based interventions will diverge from foundational protocols, diluting their efficacy. Strategies that ensure programs are delivered as intended, with fidelity to guiding protocols, are needed across the intervention spectrum—from development to wide-scale implementation. Few papers address fidelity in their technology-based work. Here, we present our translated telehealth intervention, Tele-STAR, with our fidelity findings.\n            \n            \n              Objective\n              This study aimed to assess the preliminary efficacy of Tele-STAR on reducing family caregiver burden and depression. Across the implementation phases, we assessed the fidelity of a caregiver education intervention, STAR-C, as it was translated into a telehealth option (Tele-STAR).\n            \n            \n              Methods\n              A total of 13 family caregivers consented to participate in an 8-week, videoconference-based intervention (Tele-STAR). Tele-STAR efficacy in reducing the affective burden of caregiving was assessed using pre- and postintervention paired t tests. Content experts assessed program fidelity by reviewing and rating Tele-STAR materials for adherence to the original STAR-C protocol. These experts assessed treatment fidelity by viewing videos of the intervention and rating adherence on a checklist.\n            \n            \n              Results\n              Tele-STAR reduced caregiver burden and retained good program and treatment fidelity to STAR-C.\n            \n            \n              Conclusions\n              We found Tele-STAR reduced caregiver burden and had good fidelity to the original protocol. Assessing fidelity is a complex process that requires incorporation of these procedures early in the research process. The technology used in this study facilitated the accrual of informative data about the fidelity of our translated intervention, Tele-STAR.","call-number":"2","container-title":"Journal of Medical Internet Research","DOI":"10.2196/13599","ISSN":"1438-8871","issue":"5","journalAbbreviation":"J Med Internet Res","language":"en-US","note":"PMID: 31127721\nPMCID: PMC6555120\nTLDR: This study assessed the preliminary efficacy of Tele-STAR on reducing family caregiver burden and depression and the fidelity of a caregiver education intervention, STAR-C, as it was translated into a telehealth option (Tele-STAR).","page":"e13599","source":"5.8","title":"Using technology to facilitate fidelity assessments: The tele-STAR caregiver intervention","title-short":"Using Technology to Facilitate Fidelity Assessments","volume":"21","author":[{"family":"Lindauer","given":"Allison"},{"family":"McKenzie","given":"Glenise"},{"family":"LaFazia","given":"David"},{"family":"McNeill","given":"Loriann"},{"family":"Mincks","given":"Kate"},{"family":"Spoden","given":"Natasha"},{"family":"Myers","given":"Marcella"},{"family":"Mattek","given":"Nora"},{"family":"Teri","given":"Linda L"}],"issued":{"date-parts":[["2019",5,24]]}}}],"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Lindauer et al., 2019)</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A</w:t>
            </w:r>
          </w:p>
          <w:p w14:paraId="339AA8C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c>
          <w:tcPr>
            <w:tcW w:w="2096" w:type="dxa"/>
            <w:tcBorders>
              <w:top w:val="nil"/>
              <w:left w:val="nil"/>
              <w:bottom w:val="nil"/>
              <w:right w:val="nil"/>
            </w:tcBorders>
            <w:shd w:val="clear" w:color="auto" w:fill="auto"/>
            <w:vAlign w:val="top"/>
          </w:tcPr>
          <w:p w14:paraId="46CE260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efficacy of Tele-STAR in reducing burden and depression</w:t>
            </w:r>
          </w:p>
        </w:tc>
        <w:tc>
          <w:tcPr>
            <w:tcW w:w="2538" w:type="dxa"/>
            <w:tcBorders>
              <w:top w:val="nil"/>
              <w:left w:val="nil"/>
              <w:bottom w:val="nil"/>
              <w:right w:val="nil"/>
            </w:tcBorders>
            <w:shd w:val="clear" w:color="auto" w:fill="auto"/>
            <w:vAlign w:val="top"/>
          </w:tcPr>
          <w:p w14:paraId="285E078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Pretest-Posttest Design; 13 family carer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age: 67.1±7.4 years; caregiving duration: 3.4±2.5 years. Care recipients were mainly in the moderate stage of dementia (MoCA: 15.2 ±3.0)</w:t>
            </w:r>
          </w:p>
        </w:tc>
        <w:tc>
          <w:tcPr>
            <w:tcW w:w="3050" w:type="dxa"/>
            <w:tcBorders>
              <w:top w:val="nil"/>
              <w:left w:val="nil"/>
              <w:bottom w:val="nil"/>
              <w:right w:val="nil"/>
            </w:tcBorders>
            <w:shd w:val="clear" w:color="auto" w:fill="auto"/>
            <w:vAlign w:val="top"/>
          </w:tcPr>
          <w:p w14:paraId="5D5E118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8 weekly videoconference sessions via a HIPAA-secure platform. Sessions guided carers through strategies for managing the emotional, cognitive, and physical impacts of distressing dementia-related behavioural symptoms using a manual and workbook.</w:t>
            </w:r>
          </w:p>
        </w:tc>
        <w:tc>
          <w:tcPr>
            <w:tcW w:w="1897" w:type="dxa"/>
            <w:tcBorders>
              <w:top w:val="nil"/>
              <w:left w:val="nil"/>
              <w:bottom w:val="nil"/>
              <w:right w:val="nil"/>
            </w:tcBorders>
            <w:shd w:val="clear" w:color="auto" w:fill="auto"/>
            <w:vAlign w:val="top"/>
          </w:tcPr>
          <w:p w14:paraId="423B939F">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pressio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QoL</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ehavioural symptoms Reactivity</w:t>
            </w:r>
          </w:p>
        </w:tc>
        <w:tc>
          <w:tcPr>
            <w:tcW w:w="4173" w:type="dxa"/>
            <w:tcBorders>
              <w:top w:val="nil"/>
              <w:left w:val="nil"/>
              <w:bottom w:val="nil"/>
              <w:right w:val="nil"/>
            </w:tcBorders>
            <w:shd w:val="clear" w:color="auto" w:fill="auto"/>
            <w:vAlign w:val="top"/>
          </w:tcPr>
          <w:p w14:paraId="0BACDA1E">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ele-STAR reduced carer burden.</w:t>
            </w:r>
          </w:p>
          <w:p w14:paraId="4E92E38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satisfaction and adherence among participants.</w:t>
            </w:r>
          </w:p>
          <w:p w14:paraId="799B647E">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arers preferred the telehealth format over in-home training.</w:t>
            </w:r>
          </w:p>
          <w:p w14:paraId="5804E4D5">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Feasibility and cost-effectiveness supported telehealth implementation.</w:t>
            </w:r>
          </w:p>
        </w:tc>
      </w:tr>
      <w:tr w14:paraId="1AE365B6">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42" w:hRule="atLeast"/>
        </w:trPr>
        <w:tc>
          <w:tcPr>
            <w:tcW w:w="1503" w:type="dxa"/>
            <w:tcBorders>
              <w:top w:val="nil"/>
              <w:left w:val="nil"/>
              <w:bottom w:val="nil"/>
              <w:right w:val="nil"/>
            </w:tcBorders>
            <w:shd w:val="clear" w:color="auto" w:fill="auto"/>
            <w:vAlign w:val="top"/>
          </w:tcPr>
          <w:p w14:paraId="31F4F730">
            <w:pPr>
              <w:keepNext w:val="0"/>
              <w:keepLines w:val="0"/>
              <w:widowControl/>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Times-Roman" w:cs="Times New Roman"/>
                <w:kern w:val="0"/>
                <w:sz w:val="18"/>
                <w:szCs w:val="18"/>
                <w:lang w:val="en-US" w:eastAsia="zh-CN" w:bidi="ar"/>
              </w:rPr>
              <w:fldChar w:fldCharType="begin"/>
            </w:r>
            <w:r>
              <w:rPr>
                <w:rFonts w:hint="default" w:ascii="Times New Roman" w:hAnsi="Times New Roman" w:eastAsia="Times-Roman" w:cs="Times New Roman"/>
                <w:kern w:val="0"/>
                <w:sz w:val="18"/>
                <w:szCs w:val="18"/>
                <w:lang w:val="en-US" w:eastAsia="zh-CN" w:bidi="ar"/>
              </w:rPr>
              <w:instrText xml:space="preserve"> ADDIN ZOTERO_ITEM CSL_CITATION {"citationID":"Km1HGvct","properties":{"formattedCitation":"(Collins-Pisano et al., 2024b)","plainCitation":"(Collins-Pisano et al., 2024b)","noteIndex":0},"citationItems":[{"id":971,"uris":["http://zotero.org/users/15441081/items/7YA68Z3F"],"itemData":{"id":971,"type":"article-journal","abstract":"Family caregivers of people with dementia are critical to the quality of life of care recipients and the sustainability of health care systems but face an increased risk of emotional distress and negative physical and mental health outcomes. The ...","container-title":"JMIR Human Factors","DOI":"10.2196/41202","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Human Factors, is properly cited. The complete bibliographic information, a link to the original publication on https://humanfactors.jmir.org/, as well as this copyright and license information must be included.","note":"PMID: 38801660\nTLDR: This field usability study demonstrated that it is possible to train former family caregivers of people with dementia to use technology to deliver a mental health intervention to current family caregivers of people with dementia.","page":"e41202","source":"2.6","title":"Usability, acceptability, and preliminary effectiveness of a peer-delivered and technology-supported mental health intervention for family caregivers of people with dementia: Field usability study","title-short":"Usability, Acceptability, and Preliminary Effectiveness of a Peer-Delivered and Technology-Supported Mental Health Intervention for Family Caregivers of People With Dementia","volume":"11","author":[{"family":"Collins-Pisano","given":"Caroline"},{"family":"Leggett","given":"Amanda N."},{"family":"Gambee","given":"David"},{"family":"Fortuna","given":"Karen L."}],"issued":{"date-parts":[["2024",5,27]]}}}],"schema":"https://github.com/citation-style-language/schema/raw/master/csl-citation.json"} </w:instrText>
            </w:r>
            <w:r>
              <w:rPr>
                <w:rFonts w:hint="default" w:ascii="Times New Roman" w:hAnsi="Times New Roman" w:eastAsia="Times-Roman" w:cs="Times New Roman"/>
                <w:kern w:val="0"/>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Collins-Pisano et al., 2024b)</w:t>
            </w:r>
            <w:r>
              <w:rPr>
                <w:rFonts w:hint="default" w:ascii="Times New Roman" w:hAnsi="Times New Roman" w:eastAsia="Times-Roman" w:cs="Times New Roman"/>
                <w:kern w:val="0"/>
                <w:sz w:val="18"/>
                <w:szCs w:val="18"/>
                <w:lang w:val="en-US" w:eastAsia="zh-CN" w:bidi="ar"/>
              </w:rPr>
              <w:fldChar w:fldCharType="end"/>
            </w:r>
            <w:r>
              <w:rPr>
                <w:rFonts w:hint="default" w:ascii="Times New Roman" w:hAnsi="Times New Roman" w:eastAsia="Times-Roman" w:cs="Times New Roman"/>
                <w:kern w:val="0"/>
                <w:sz w:val="18"/>
                <w:szCs w:val="18"/>
                <w:lang w:val="en-US" w:eastAsia="zh-CN" w:bidi="ar"/>
              </w:rPr>
              <w:br w:type="textWrapping"/>
            </w:r>
            <w:r>
              <w:rPr>
                <w:rFonts w:hint="default" w:ascii="Times New Roman" w:hAnsi="Times New Roman" w:eastAsia="Times-Roman" w:cs="Times New Roman"/>
                <w:kern w:val="0"/>
                <w:sz w:val="18"/>
                <w:szCs w:val="18"/>
                <w:lang w:val="en-US" w:eastAsia="zh-CN" w:bidi="ar"/>
              </w:rPr>
              <w:t>USA</w:t>
            </w:r>
          </w:p>
          <w:p w14:paraId="755E5B23">
            <w:pPr>
              <w:keepNext w:val="0"/>
              <w:keepLines w:val="0"/>
              <w:widowControl w:val="0"/>
              <w:suppressLineNumbers w:val="0"/>
              <w:spacing w:before="0" w:beforeAutospacing="0" w:after="0" w:afterAutospacing="0"/>
              <w:ind w:left="0" w:right="0"/>
              <w:jc w:val="both"/>
              <w:rPr>
                <w:rFonts w:hint="default" w:ascii="Times New Roman" w:hAnsi="Times New Roman" w:eastAsia="Helvetica" w:cs="Times New Roman"/>
                <w:spacing w:val="4"/>
                <w:sz w:val="18"/>
                <w:szCs w:val="18"/>
                <w:shd w:val="clear" w:fill="2D65F7"/>
                <w:lang w:val="en-US"/>
              </w:rPr>
            </w:pPr>
          </w:p>
        </w:tc>
        <w:tc>
          <w:tcPr>
            <w:tcW w:w="2096" w:type="dxa"/>
            <w:tcBorders>
              <w:top w:val="nil"/>
              <w:left w:val="nil"/>
              <w:bottom w:val="nil"/>
              <w:right w:val="nil"/>
            </w:tcBorders>
            <w:shd w:val="clear" w:color="auto" w:fill="auto"/>
            <w:vAlign w:val="top"/>
          </w:tcPr>
          <w:p w14:paraId="05B5184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he usability, acceptability, and preliminary effectiveness of the CARES app</w:t>
            </w:r>
          </w:p>
        </w:tc>
        <w:tc>
          <w:tcPr>
            <w:tcW w:w="2538" w:type="dxa"/>
            <w:tcBorders>
              <w:top w:val="nil"/>
              <w:left w:val="nil"/>
              <w:bottom w:val="nil"/>
              <w:right w:val="nil"/>
            </w:tcBorders>
            <w:shd w:val="clear" w:color="auto" w:fill="auto"/>
            <w:vAlign w:val="top"/>
          </w:tcPr>
          <w:p w14:paraId="53DE15D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Mixed Methods Study (pre-post questionnaires and semi-structured interviews); 9 current informal carers (Mean age 67.3) and 3 trained informer carers</w:t>
            </w:r>
          </w:p>
        </w:tc>
        <w:tc>
          <w:tcPr>
            <w:tcW w:w="3050" w:type="dxa"/>
            <w:tcBorders>
              <w:top w:val="nil"/>
              <w:left w:val="nil"/>
              <w:bottom w:val="nil"/>
              <w:right w:val="nil"/>
            </w:tcBorders>
            <w:shd w:val="clear" w:color="auto" w:fill="auto"/>
            <w:vAlign w:val="top"/>
          </w:tcPr>
          <w:p w14:paraId="077074B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ARES App Intervention: Former family carers were trained as peer supporters to assist current carers via the CARES app. Over 2 weeks, interactions included messaging, video chat, and access to educational resources within the app.</w:t>
            </w:r>
          </w:p>
        </w:tc>
        <w:tc>
          <w:tcPr>
            <w:tcW w:w="1897" w:type="dxa"/>
            <w:tcBorders>
              <w:top w:val="nil"/>
              <w:left w:val="nil"/>
              <w:bottom w:val="nil"/>
              <w:right w:val="nil"/>
            </w:tcBorders>
            <w:shd w:val="clear" w:color="auto" w:fill="auto"/>
            <w:vAlign w:val="top"/>
          </w:tcPr>
          <w:p w14:paraId="7A6F3AA3">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Usabili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cceptabili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tres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train levels</w:t>
            </w:r>
          </w:p>
        </w:tc>
        <w:tc>
          <w:tcPr>
            <w:tcW w:w="4173" w:type="dxa"/>
            <w:tcBorders>
              <w:top w:val="nil"/>
              <w:left w:val="nil"/>
              <w:bottom w:val="nil"/>
              <w:right w:val="nil"/>
            </w:tcBorders>
            <w:shd w:val="clear" w:color="auto" w:fill="auto"/>
            <w:vAlign w:val="top"/>
          </w:tcPr>
          <w:p w14:paraId="25F6E56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usability ratings by current carers.</w:t>
            </w:r>
          </w:p>
          <w:p w14:paraId="2E1D89D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Feasibility of using trained former carers for peer support.</w:t>
            </w:r>
          </w:p>
          <w:p w14:paraId="5DE982EE">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dentified technical issues (messaging delays and notification problems).</w:t>
            </w:r>
          </w:p>
          <w:p w14:paraId="684B9B2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uggested improvements include telephone features and enhanced notifications.</w:t>
            </w:r>
          </w:p>
        </w:tc>
      </w:tr>
      <w:tr w14:paraId="471F308C">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1506" w:hRule="atLeast"/>
        </w:trPr>
        <w:tc>
          <w:tcPr>
            <w:tcW w:w="1503" w:type="dxa"/>
            <w:tcBorders>
              <w:top w:val="nil"/>
              <w:left w:val="nil"/>
              <w:bottom w:val="nil"/>
              <w:right w:val="nil"/>
            </w:tcBorders>
            <w:shd w:val="clear" w:color="auto" w:fill="auto"/>
            <w:vAlign w:val="top"/>
          </w:tcPr>
          <w:p w14:paraId="626FE33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1JsukUZH","properties":{"formattedCitation":"(N\\uc0\\u250{}\\uc0\\u241{}ez-Naveira et al., 2016)","plainCitation":"(Núñez-Naveira et al., 2016)","noteIndex":0},"citationItems":[{"id":326,"uris":["http://zotero.org/users/15441081/items/WHW25KR3"],"itemData":{"id":326,"type":"article-journal","abstract":"Information and communications technology (ICT) could support ambient assisted living (AAL) based interventions to provide support to informal caregivers of people with dementia, especially when they need to cope with their feelings of overburden or isolation. An e-learning platform (understAID application) was tested by informal caregivers from Denmark, Poland, and Spain to explore the technical and the pedagogical specifications, as well as evaluating the impact of its use on the psychological status of the participants. 61 informal caregivers completed the study taking part in the experimental (\n              \n                n\n                =\n                30\n              \n              ) or control (\n              \n                n\n                =\n                31\n              \n              ) groups. 33.3% of the caregivers were satisfied with the application and around 50% of the participants assessed it as technically and pedagogically acceptable. After using understAID the caregivers in the experimental group significantly decreased their depressive symptomatology according to the Center for Epidemiologic Studies Depression scale, but a possible benefit on their feelings of competence and satisfaction with the caring experience was also observed. The low scores obtained for satisfaction were highlighting issues that need to be modified to meet the informal caregivers’ needs in national, social, and cultural context. Some possible biases are also considered and discussed to be taken into account in future improvements of understAID application.","container-title":"BioMed Research International","DOI":"10.1155/2016/5726465","ISSN":"2314-6133, 2314-6141","journalAbbreviation":"BioMed Research International","language":"en-US","note":"PMID: 28116300\nPMCID: PMC5225394\nTLDR: After using understAID the caregivers in the experimental group significantly decreased their depressive symptomatology according to the Center for Epidemiologic Studies Depression scale, but a possible benefit on their feelings of competence and satisfaction with the caring experience was also observed.","page":"1-13","source":"2.6","title":"UnderstAID, an ICT platform to help informal caregivers of people with dementia: A pilot randomized controlled study","title-short":"UnderstAID, an ICT Platform to Help Informal Caregivers of People with Dementia","volume":"2016","author":[{"family":"Núñez-Naveira","given":"Laura"},{"family":"Alonso-Búa","given":"Begoña"},{"family":"De Labra","given":"Carmen"},{"family":"Gregersen","given":"Rikke"},{"family":"Maibom","given":"Kirsten"},{"family":"Mojs","given":"Ewa"},{"family":"Krawczyk-Wasielewska","given":"Agnieszka"},{"family":"Millán-Calenti","given":"José Carlos"}],"issued":{"date-parts":[["2016"]]}}}],"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0"/>
                <w:sz w:val="18"/>
                <w:szCs w:val="24"/>
                <w:lang w:val="en-US" w:eastAsia="zh-CN" w:bidi="ar"/>
              </w:rPr>
              <w:t>(Núñez-Naveira et al., 2016)</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nmark, Poland, Spain</w:t>
            </w:r>
            <w:r>
              <w:rPr>
                <w:rFonts w:hint="default" w:ascii="Times New Roman" w:hAnsi="Times New Roman" w:eastAsia="SimSun" w:cs="Times New Roman"/>
                <w:kern w:val="2"/>
                <w:sz w:val="18"/>
                <w:szCs w:val="18"/>
                <w:lang w:val="en-US" w:eastAsia="zh-CN" w:bidi="ar"/>
              </w:rPr>
              <w:br w:type="textWrapping"/>
            </w:r>
          </w:p>
        </w:tc>
        <w:tc>
          <w:tcPr>
            <w:tcW w:w="2096" w:type="dxa"/>
            <w:tcBorders>
              <w:top w:val="nil"/>
              <w:left w:val="nil"/>
              <w:bottom w:val="nil"/>
              <w:right w:val="nil"/>
            </w:tcBorders>
            <w:shd w:val="clear" w:color="auto" w:fill="auto"/>
            <w:vAlign w:val="top"/>
          </w:tcPr>
          <w:p w14:paraId="727CB58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he technical, pedagogical, and psychological impact of the understAID ICT platform</w:t>
            </w:r>
          </w:p>
        </w:tc>
        <w:tc>
          <w:tcPr>
            <w:tcW w:w="2538" w:type="dxa"/>
            <w:tcBorders>
              <w:top w:val="nil"/>
              <w:left w:val="nil"/>
              <w:bottom w:val="nil"/>
              <w:right w:val="nil"/>
            </w:tcBorders>
            <w:shd w:val="clear" w:color="auto" w:fill="auto"/>
            <w:vAlign w:val="top"/>
          </w:tcPr>
          <w:p w14:paraId="11ABA87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CT;61 carers (Intervention: 30; Control: 31; age 25–88)</w:t>
            </w:r>
          </w:p>
        </w:tc>
        <w:tc>
          <w:tcPr>
            <w:tcW w:w="3050" w:type="dxa"/>
            <w:tcBorders>
              <w:top w:val="nil"/>
              <w:left w:val="nil"/>
              <w:bottom w:val="nil"/>
              <w:right w:val="nil"/>
            </w:tcBorders>
            <w:shd w:val="clear" w:color="auto" w:fill="auto"/>
            <w:vAlign w:val="top"/>
          </w:tcPr>
          <w:p w14:paraId="7EC38B4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A 3-month trial using the understAID application included education, skills training, social networking, and daily reminders.</w:t>
            </w:r>
          </w:p>
        </w:tc>
        <w:tc>
          <w:tcPr>
            <w:tcW w:w="1897" w:type="dxa"/>
            <w:tcBorders>
              <w:top w:val="nil"/>
              <w:left w:val="nil"/>
              <w:bottom w:val="nil"/>
              <w:right w:val="nil"/>
            </w:tcBorders>
            <w:shd w:val="clear" w:color="auto" w:fill="auto"/>
            <w:vAlign w:val="top"/>
          </w:tcPr>
          <w:p w14:paraId="08455477">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Usability,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satisfaction,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depressive symptoms, competence,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aregiving satisfaction</w:t>
            </w:r>
          </w:p>
        </w:tc>
        <w:tc>
          <w:tcPr>
            <w:tcW w:w="4173" w:type="dxa"/>
            <w:tcBorders>
              <w:top w:val="nil"/>
              <w:left w:val="nil"/>
              <w:bottom w:val="nil"/>
              <w:right w:val="nil"/>
            </w:tcBorders>
            <w:shd w:val="clear" w:color="auto" w:fill="auto"/>
            <w:vAlign w:val="top"/>
          </w:tcPr>
          <w:p w14:paraId="09C8B4DC">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ed depressive symptoms among users.</w:t>
            </w:r>
          </w:p>
          <w:p w14:paraId="7AA64E5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ignificant benefits for inexperienced carers.</w:t>
            </w:r>
          </w:p>
          <w:p w14:paraId="5E0AEE9C">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Low satisfaction scores highlight the need for technical and pedagogical improvements.</w:t>
            </w:r>
          </w:p>
        </w:tc>
      </w:tr>
      <w:tr w14:paraId="04532723">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409" w:hRule="atLeast"/>
        </w:trPr>
        <w:tc>
          <w:tcPr>
            <w:tcW w:w="1503" w:type="dxa"/>
            <w:tcBorders>
              <w:top w:val="nil"/>
              <w:left w:val="nil"/>
              <w:bottom w:val="nil"/>
              <w:right w:val="nil"/>
            </w:tcBorders>
            <w:shd w:val="clear" w:color="auto" w:fill="auto"/>
            <w:vAlign w:val="top"/>
          </w:tcPr>
          <w:p w14:paraId="78E37C3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gWVX7z0z","properties":{"formattedCitation":"(Park et al., 2020)","plainCitation":"(Park et al., 2020)","noteIndex":0},"citationItems":[{"id":329,"uris":["http://zotero.org/users/15441081/items/IUBWA7N3"],"itemData":{"id":329,"type":"article-journal","abstract":"Abstract\n            \n              Aim\n              The purpose of this study was to evaluate the effect of a comprehensive mobile application program in managing behavior and psychological symptoms of home</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dwelling patients with dementia in South Korea.\n            \n            \n              Methods\n              \n                A nonequivalent control group pretest</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posttest design was conducted. A total of 26 family caregivers participated in this study. The application program consists of understanding of dementia, interventions, communication skills, coping methods, and bulletin boards. Data collection was performed from July 9, 2018, to October 4, 2018. Family caregivers' fatigue, sleep, and burden and patients with behavioral and psychological symptoms of dementia were measured. For data analysis, descriptive statistics, independent\n                t\n                tests, Mann–Whitney\n                U\n                test, repeated measures analysis of variance, and Friedman test were used.\n              \n            \n            \n              Results\n              \n                The application program offered environmental management in an intervention using communication skills and coping methods, depending on the behavioral and psychological symptom type. The results showed significant differences between the two groups in family caregivers' fatigue (F = 11.24,\n                p =\n                .003) and burden (\n                χ\n                2\n                = 10.55,\n                p =\n                .005).\n              \n            \n            \n              Conclusion\n              The findings showed the application program improved family caregivers' fatigue and burden. It also suggested there is a need to develop a wandering persons location program to improve family caregivers' stress and patients' behavioral problems in future studies.","archive":"Scopus","call-number":"4","container-title":"Japan Journal of Nursing Science","DOI":"10.1111/jjns.12343","ISSN":"1742-7932, 1742-7924","issue":"4","journalAbbreviation":"Japan Journal Nursing Sci","language":"en-US","note":"PMID: 32363664\nTLDR: The findings showed the application program improved family caregivers' fatigue and burden and suggested there is a need to develop a wandering persons location program to improvefamily caregivers' stress and patients' behavioral problems in future studies.","page":"e12343","source":"1.7","title":"The effect of a comprehensive mobile application program ( &lt;span style=\"font-variant:Small-caps;\"&gt;CMAP&lt;/span&gt; ) for family caregivers of home</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dwelling patients with dementia: a preliminary research","title-short":"The effect of a comprehensive mobile application program (CMAP) for family caregivers of home-dwelling patients with dementia","volume":"17","author":[{"family":"Park","given":"Eunsil"},{"family":"Park","given":"Heeok"},{"family":"Kim","given":"Eun Kyung"}],"issued":{"date-parts":[["2020",10]]}}}],"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Park et al., 2020)</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outh Korea</w:t>
            </w:r>
          </w:p>
        </w:tc>
        <w:tc>
          <w:tcPr>
            <w:tcW w:w="2096" w:type="dxa"/>
            <w:tcBorders>
              <w:top w:val="nil"/>
              <w:left w:val="nil"/>
              <w:bottom w:val="nil"/>
              <w:right w:val="nil"/>
            </w:tcBorders>
            <w:shd w:val="clear" w:color="auto" w:fill="auto"/>
            <w:vAlign w:val="top"/>
          </w:tcPr>
          <w:p w14:paraId="17DC400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he impact of a comprehensive mobile application program (CMAP) on carer fatigue, sleep, burden, and BPSD</w:t>
            </w:r>
          </w:p>
        </w:tc>
        <w:tc>
          <w:tcPr>
            <w:tcW w:w="2538" w:type="dxa"/>
            <w:tcBorders>
              <w:top w:val="nil"/>
              <w:left w:val="nil"/>
              <w:bottom w:val="nil"/>
              <w:right w:val="nil"/>
            </w:tcBorders>
            <w:shd w:val="clear" w:color="auto" w:fill="auto"/>
            <w:vAlign w:val="top"/>
          </w:tcPr>
          <w:p w14:paraId="57C145C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Nonequivalent control group pretest-posttest design;26 carers (≥6 hours/daycare for 1+ month; Mean age: 57.2 ± 8.5 year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are recipients were predominantly in the moderate-to-severe stages of dementia.</w:t>
            </w:r>
          </w:p>
        </w:tc>
        <w:tc>
          <w:tcPr>
            <w:tcW w:w="3050" w:type="dxa"/>
            <w:tcBorders>
              <w:top w:val="nil"/>
              <w:left w:val="nil"/>
              <w:bottom w:val="nil"/>
              <w:right w:val="nil"/>
            </w:tcBorders>
            <w:shd w:val="clear" w:color="auto" w:fill="auto"/>
            <w:vAlign w:val="top"/>
          </w:tcPr>
          <w:p w14:paraId="3492B53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A 4-week CMAP intervention, including education on dementia, interventions, communication skills, coping methods, and bulletin boards.</w:t>
            </w:r>
          </w:p>
        </w:tc>
        <w:tc>
          <w:tcPr>
            <w:tcW w:w="1897" w:type="dxa"/>
            <w:tcBorders>
              <w:top w:val="nil"/>
              <w:left w:val="nil"/>
              <w:bottom w:val="nil"/>
              <w:right w:val="nil"/>
            </w:tcBorders>
            <w:shd w:val="clear" w:color="auto" w:fill="auto"/>
            <w:vAlign w:val="top"/>
          </w:tcPr>
          <w:p w14:paraId="6724C326">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Fatigue</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leep</w:t>
            </w:r>
          </w:p>
          <w:p w14:paraId="734FCE4F">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PSD</w:t>
            </w:r>
          </w:p>
          <w:p w14:paraId="22871B9B">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tress</w:t>
            </w:r>
          </w:p>
          <w:p w14:paraId="7FCFBD0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c>
          <w:tcPr>
            <w:tcW w:w="4173" w:type="dxa"/>
            <w:tcBorders>
              <w:top w:val="nil"/>
              <w:left w:val="nil"/>
              <w:bottom w:val="nil"/>
              <w:right w:val="nil"/>
            </w:tcBorders>
            <w:shd w:val="clear" w:color="auto" w:fill="auto"/>
            <w:vAlign w:val="top"/>
          </w:tcPr>
          <w:p w14:paraId="3002025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ignificant improvements in carer fatigue and burden.</w:t>
            </w:r>
          </w:p>
          <w:p w14:paraId="68845A3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No significant impact on stress or sleep.</w:t>
            </w:r>
          </w:p>
          <w:p w14:paraId="7024EBE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Demonstrated potential for managing BPSD in caregiving contexts.</w:t>
            </w:r>
          </w:p>
        </w:tc>
      </w:tr>
      <w:tr w14:paraId="1BEAE1C6">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08" w:hRule="atLeast"/>
        </w:trPr>
        <w:tc>
          <w:tcPr>
            <w:tcW w:w="1503" w:type="dxa"/>
            <w:tcBorders>
              <w:top w:val="nil"/>
              <w:left w:val="nil"/>
              <w:bottom w:val="nil"/>
              <w:right w:val="nil"/>
            </w:tcBorders>
            <w:shd w:val="clear" w:color="auto" w:fill="auto"/>
            <w:vAlign w:val="top"/>
          </w:tcPr>
          <w:p w14:paraId="2545132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FAQ28IQl","properties":{"formattedCitation":"(Hepburn et al., 2022)","plainCitation":"(Hepburn et al., 2022)","noteIndex":0},"citationItems":[{"id":474,"uris":["http://zotero.org/users/15441081/items/Y8GXQ79M"],"itemData":{"id":474,"type":"article-journal","abstract":"Abstract\n            \n              Background and Objectives\n              Family caregivers will grow in number as dementia prevalence increases, underscoring the continued importance of equipping these individuals for their new roles and ameliorating the adverse effects of caregiving.\n            \n            \n              Research Design and Methods\n              A three-armed, waitlist, randomized trial design tested Tele-Savvy, an online adaptation of a successful in-person psychoeducation program, the Savvy Caregiver. Tele-Savvy is delivered over 43 days to groups of 6–8 caregivers in 7 weekly synchronous sessions accompanied by 36 brief asynchronous video lessons. We enrolled 23 cohorts of 15 eligible caregivers (N = 261), randomized 2:2:1 to active, attention control, and usual care arms. We assessed caregiver psychological well-being and caregiving mastery at baseline and 3, 6, 9, and 12 months. Multilevel linear models assessed outcomes over the 3 time points examined. The trial was slightly truncated, with Data and Safety Monitoring Board approval, because of the apparent confounding psychological effects of coronavirus disease 2019 restrictions.\n            \n            \n              Results\n              Study findings indicate statistically and clinically significant benefits to Tele-Savvy arm caregivers (with moderate to large effect sizes) in the areas of depression, perceived stress, reaction to care recipients’ behaviors, and enhancement of caregiver mastery. Expected benefits for caregiver burden and anxiety were not found.\n            \n            \n              Discussion and Implications\n              Findings attest to program efficacy and the viability of employing distance means to improve family caregivers’ emotional well-being and sense of mastery in the caregiving role over a 6-month period. Next steps entail finding alternate ways to deliver the program to those with connectivity and/or time constraint problems.","container-title":"The Gerontologist","DOI":"10.1093/geront/gnab029","ISSN":"0016-9013, 1758-5341","issue":"4","journalAbbreviation":"GERONTOLOGIST","language":"en-US","note":"publisher: Oxford University Press / USA\nTLDR: Study findings indicate statistically and clinically significant benefits to Tele-Savvy arm caregivers in the areas of depression, perceived stress, reaction to care recipients’ behaviors, and enhancement of caregiver mastery.","page":"616-628","source":"EBSCOhost","title":"Results of a randomized trial testing the efficacy of tele-savvy, an online synchronous/asynchronous psychoeducation program for family caregivers of persons living with dementia","volume":"62","author":[{"family":"Hepburn","given":"Kenneth"},{"family":"Nocera","given":"Joe"},{"family":"Higgins","given":"Melinda"},{"family":"Epps","given":"Fayron"},{"family":"Brewster","given":"Glenna S"},{"family":"Lindauer","given":"Allison"},{"family":"Morhardt","given":"Darby"},{"family":"Shah","given":"Raj"},{"family":"Bonds","given":"Kalisha"},{"family":"Nash","given":"Rachel"},{"family":"Griffiths","given":"Patricia C"}],"editor":[{"family":"Meeks","given":"Suzanne"}],"issued":{"date-parts":[["2022",4,20]]}}}],"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Hepburn et al., 2022)</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A</w:t>
            </w:r>
          </w:p>
        </w:tc>
        <w:tc>
          <w:tcPr>
            <w:tcW w:w="2096" w:type="dxa"/>
            <w:tcBorders>
              <w:top w:val="nil"/>
              <w:left w:val="nil"/>
              <w:bottom w:val="nil"/>
              <w:right w:val="nil"/>
            </w:tcBorders>
            <w:shd w:val="clear" w:color="auto" w:fill="auto"/>
            <w:vAlign w:val="top"/>
          </w:tcPr>
          <w:p w14:paraId="668D16F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ele-Savvy for improving psychological well-being and caregiving mastery</w:t>
            </w:r>
          </w:p>
        </w:tc>
        <w:tc>
          <w:tcPr>
            <w:tcW w:w="2538" w:type="dxa"/>
            <w:tcBorders>
              <w:top w:val="nil"/>
              <w:left w:val="nil"/>
              <w:bottom w:val="nil"/>
              <w:right w:val="nil"/>
            </w:tcBorders>
            <w:shd w:val="clear" w:color="auto" w:fill="auto"/>
            <w:vAlign w:val="top"/>
          </w:tcPr>
          <w:p w14:paraId="2963592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hree-armed, waitlist, randomised trial design; 261 carers (Intervention: 96; Control: 111; Usual care: 54)</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age: 64.6 years (range: 29–89 years)</w:t>
            </w:r>
          </w:p>
        </w:tc>
        <w:tc>
          <w:tcPr>
            <w:tcW w:w="3050" w:type="dxa"/>
            <w:tcBorders>
              <w:top w:val="nil"/>
              <w:left w:val="nil"/>
              <w:bottom w:val="nil"/>
              <w:right w:val="nil"/>
            </w:tcBorders>
            <w:shd w:val="clear" w:color="auto" w:fill="auto"/>
            <w:vAlign w:val="top"/>
          </w:tcPr>
          <w:p w14:paraId="1FBCE4A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Active intervention group: Tele-Savvy program over 43 days with 7 synchronous sessions and 36 asynchronous video lesson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ttention control group: Similar format program focusing on healthy living.</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ual care group: No intervention provided.</w:t>
            </w:r>
          </w:p>
        </w:tc>
        <w:tc>
          <w:tcPr>
            <w:tcW w:w="1897" w:type="dxa"/>
            <w:tcBorders>
              <w:top w:val="nil"/>
              <w:left w:val="nil"/>
              <w:bottom w:val="nil"/>
              <w:right w:val="nil"/>
            </w:tcBorders>
            <w:shd w:val="clear" w:color="auto" w:fill="auto"/>
            <w:vAlign w:val="top"/>
          </w:tcPr>
          <w:p w14:paraId="26BA6138">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Psychological well-being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aster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nxiety</w:t>
            </w:r>
          </w:p>
        </w:tc>
        <w:tc>
          <w:tcPr>
            <w:tcW w:w="4173" w:type="dxa"/>
            <w:tcBorders>
              <w:top w:val="nil"/>
              <w:left w:val="nil"/>
              <w:bottom w:val="nil"/>
              <w:right w:val="nil"/>
            </w:tcBorders>
            <w:shd w:val="clear" w:color="auto" w:fill="auto"/>
            <w:vAlign w:val="top"/>
          </w:tcPr>
          <w:p w14:paraId="0E4EE6B3">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emotional well-being and caregiving mastery.</w:t>
            </w:r>
          </w:p>
          <w:p w14:paraId="483873E8">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Burden and anxiety levels remained unchanged.</w:t>
            </w:r>
          </w:p>
          <w:p w14:paraId="77124E16">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cheduling and internet access were noted as key barriers.</w:t>
            </w:r>
          </w:p>
        </w:tc>
      </w:tr>
      <w:tr w14:paraId="7BFEFB2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409" w:hRule="atLeast"/>
        </w:trPr>
        <w:tc>
          <w:tcPr>
            <w:tcW w:w="1503" w:type="dxa"/>
            <w:tcBorders>
              <w:top w:val="nil"/>
              <w:left w:val="nil"/>
              <w:bottom w:val="nil"/>
              <w:right w:val="nil"/>
            </w:tcBorders>
            <w:shd w:val="clear" w:color="auto" w:fill="auto"/>
            <w:vAlign w:val="top"/>
          </w:tcPr>
          <w:p w14:paraId="38F762A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nWV0yfKU","properties":{"formattedCitation":"(Singh Solorzano et al., 2023)","plainCitation":"(Singh Solorzano et al., 2023)","noteIndex":0},"citationItems":[{"id":973,"uris":["http://zotero.org/users/15441081/items/47AKUTT5"],"itemData":{"id":973,"type":"article-journal","abstract":"The workload associated with caring for a person with dementia (PwD) could negatively affect informal caregivers’ physical and mental health. According to the recent literature, there is a need for studies testing the implementation of affordable and accessible interventions for improving caregivers’ well-being.","call-number":"3","container-title":"Aging Clinical and Experimental Research","DOI":"10.1007/s40520-023-02610-9","ISSN":"1720-8319","issue":"12","journalAbbreviation":"Aging Clin Exp Res","language":"en","note":"TLDR: The positive evidence and participation rate support the feasibility and effectiveness of the proposed eHealth psychoeducational intervention to meet the need for knowledge of disease management and possibly reduce detrimental effects on caregivers’ psychological well-being.","page":"3085-3096","source":"3.4","title":"Psychobiological effects of an eHealth psychoeducational intervention to informal caregivers of persons with dementia: A pilot study during the COVID-19 pandemic in italy","title-short":"Psychobiological effects of an eHealth psychoeducational intervention to informal caregivers of persons with dementia","volume":"35","author":[{"family":"Singh Solorzano","given":"Claudio"},{"family":"Cattane","given":"Nadia"},{"family":"Mega","given":"Anna"},{"family":"Orini","given":"Stefania"},{"family":"Zanetti","given":"Orazio"},{"family":"Chattat","given":"Rabih"},{"family":"Marizzoni","given":"Moira"},{"family":"Pievani","given":"Michela"},{"family":"Cattaneo","given":"Annamaria"},{"family":"Festari","given":"Cristina"}],"issued":{"date-parts":[["2023",12,1]]}}}],"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Singh Solorzano et al., 2023)</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Italy</w:t>
            </w:r>
          </w:p>
        </w:tc>
        <w:tc>
          <w:tcPr>
            <w:tcW w:w="2096" w:type="dxa"/>
            <w:tcBorders>
              <w:top w:val="nil"/>
              <w:left w:val="nil"/>
              <w:bottom w:val="nil"/>
              <w:right w:val="nil"/>
            </w:tcBorders>
            <w:shd w:val="clear" w:color="auto" w:fill="auto"/>
            <w:vAlign w:val="top"/>
          </w:tcPr>
          <w:p w14:paraId="404113A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Health psychoeducation’s impact on the burden and neuroendocrine markers</w:t>
            </w:r>
          </w:p>
        </w:tc>
        <w:tc>
          <w:tcPr>
            <w:tcW w:w="2538" w:type="dxa"/>
            <w:tcBorders>
              <w:top w:val="nil"/>
              <w:left w:val="nil"/>
              <w:bottom w:val="nil"/>
              <w:right w:val="nil"/>
            </w:tcBorders>
            <w:shd w:val="clear" w:color="auto" w:fill="auto"/>
            <w:vAlign w:val="top"/>
          </w:tcPr>
          <w:p w14:paraId="01531BB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ingle-arm pre-post study design; 41 carers (Mean age 57.15 years; 78% female)</w:t>
            </w:r>
          </w:p>
        </w:tc>
        <w:tc>
          <w:tcPr>
            <w:tcW w:w="3050" w:type="dxa"/>
            <w:tcBorders>
              <w:top w:val="nil"/>
              <w:left w:val="nil"/>
              <w:bottom w:val="nil"/>
              <w:right w:val="nil"/>
            </w:tcBorders>
            <w:shd w:val="clear" w:color="auto" w:fill="auto"/>
            <w:vAlign w:val="top"/>
          </w:tcPr>
          <w:p w14:paraId="13ADC78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Based on the 'Savvy Carer Program' and the 'Medway Carers Courses' models, the intervention consisted of 8 weeks of online synchronous group sessions, 2 hours per week, with invited experts introducing specific topics, led by a psychotherapist experienced in dementia care.</w:t>
            </w:r>
          </w:p>
        </w:tc>
        <w:tc>
          <w:tcPr>
            <w:tcW w:w="1897" w:type="dxa"/>
            <w:tcBorders>
              <w:top w:val="nil"/>
              <w:left w:val="nil"/>
              <w:bottom w:val="nil"/>
              <w:right w:val="nil"/>
            </w:tcBorders>
            <w:shd w:val="clear" w:color="auto" w:fill="auto"/>
            <w:vAlign w:val="top"/>
          </w:tcPr>
          <w:p w14:paraId="0EE2FEED">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elf-efficac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nxie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pressio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p>
        </w:tc>
        <w:tc>
          <w:tcPr>
            <w:tcW w:w="4173" w:type="dxa"/>
            <w:tcBorders>
              <w:top w:val="nil"/>
              <w:left w:val="nil"/>
              <w:bottom w:val="nil"/>
              <w:right w:val="nil"/>
            </w:tcBorders>
            <w:shd w:val="clear" w:color="auto" w:fill="auto"/>
            <w:vAlign w:val="top"/>
          </w:tcPr>
          <w:p w14:paraId="1985A72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ncreased self-efficacy in managing dementia-related challenges.</w:t>
            </w:r>
          </w:p>
          <w:p w14:paraId="59C76F93">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ed anxiety and burden post-intervention.</w:t>
            </w:r>
          </w:p>
          <w:p w14:paraId="0149678C">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No significant changes in depressive symptoms or cortisol levels.</w:t>
            </w:r>
          </w:p>
          <w:p w14:paraId="78953B98">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 High participant satisfaction.</w:t>
            </w:r>
          </w:p>
        </w:tc>
      </w:tr>
      <w:tr w14:paraId="1E7F6CC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08" w:hRule="atLeast"/>
        </w:trPr>
        <w:tc>
          <w:tcPr>
            <w:tcW w:w="1503" w:type="dxa"/>
            <w:tcBorders>
              <w:top w:val="nil"/>
              <w:left w:val="nil"/>
              <w:bottom w:val="nil"/>
              <w:right w:val="nil"/>
            </w:tcBorders>
            <w:shd w:val="clear" w:color="auto" w:fill="auto"/>
            <w:vAlign w:val="top"/>
          </w:tcPr>
          <w:p w14:paraId="5038711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dskOUIuA","properties":{"formattedCitation":"(Romero-Mas et al., 2021)","plainCitation":"(Romero-Mas et al., 2021)","noteIndex":0},"citationItems":[{"id":2445,"uris":["http://zotero.org/users/15441081/items/56DT5G3V"],"itemData":{"id":2445,"type":"article-journal","abstract":"Caring for a person with dementia burdens family caregivers, and there is a close negative relationship between this burden and their quality of life (QoL). Research suggests that caregivers' main needs are information and training about the disease ...","container-title":"International Journal of Alzheimer's Disease","DOI":"10.1155/2021/8817491","language":"en","note":"PMID: 33884204\nTLDR: It is suggested that participation in a VCoP impacts positively on caregivers' QoL, and significant pre- and post differences in caregivers' health literacy are found, although it is reported the ambiguous result that this variable only impacts onQoL's physical domain.","page":"8817491","source":"pmc.ncbi.nlm.nih.gov","title":"Improving the quality of life of family caregivers of people with alzheimer's disease through virtual communities of practice: A quasiexperimental study","title-short":"Improving the Quality of Life of Family Caregivers of People with Alzheimer's Disease through Virtual Communities of Practice","volume":"2021","author":[{"family":"Romero-Mas","given":"Montse"},{"family":"Ramon-Aribau","given":"Anna"},{"family":"Souza","given":"Dyego Leandro Bezerra","dropping-particle":"de"},{"family":"Cox","given":"Andrew M."},{"family":"Gómez-Zúñiga","given":"Beni"}],"issued":{"date-parts":[["2021",4,5]]}}}],"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Romero-Mas et al., 2021)</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pain</w:t>
            </w:r>
          </w:p>
        </w:tc>
        <w:tc>
          <w:tcPr>
            <w:tcW w:w="2096" w:type="dxa"/>
            <w:tcBorders>
              <w:top w:val="nil"/>
              <w:left w:val="nil"/>
              <w:bottom w:val="nil"/>
              <w:right w:val="nil"/>
            </w:tcBorders>
            <w:shd w:val="clear" w:color="auto" w:fill="auto"/>
            <w:vAlign w:val="top"/>
          </w:tcPr>
          <w:p w14:paraId="231E669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the impact of participation in a Virtual Community of Practice (VCoP) on the quality of life of family carers of individuals with Alzheimer's disease.</w:t>
            </w:r>
          </w:p>
        </w:tc>
        <w:tc>
          <w:tcPr>
            <w:tcW w:w="2538" w:type="dxa"/>
            <w:tcBorders>
              <w:top w:val="nil"/>
              <w:left w:val="nil"/>
              <w:bottom w:val="nil"/>
              <w:right w:val="nil"/>
            </w:tcBorders>
            <w:shd w:val="clear" w:color="auto" w:fill="auto"/>
            <w:vAlign w:val="top"/>
          </w:tcPr>
          <w:p w14:paraId="2BFC8A18">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Pretest-posttest quasi-experimental design;38 carers (Mean age 56; 79% female)</w:t>
            </w:r>
          </w:p>
        </w:tc>
        <w:tc>
          <w:tcPr>
            <w:tcW w:w="3050" w:type="dxa"/>
            <w:tcBorders>
              <w:top w:val="nil"/>
              <w:left w:val="nil"/>
              <w:bottom w:val="nil"/>
              <w:right w:val="nil"/>
            </w:tcBorders>
            <w:shd w:val="clear" w:color="auto" w:fill="auto"/>
            <w:vAlign w:val="top"/>
          </w:tcPr>
          <w:p w14:paraId="0A18BA5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10-month VCoP intervention via the app "Estic amb tu – I’m With You" (online discussions and face-to-face expert-moderated sessions)</w:t>
            </w:r>
          </w:p>
        </w:tc>
        <w:tc>
          <w:tcPr>
            <w:tcW w:w="1897" w:type="dxa"/>
            <w:tcBorders>
              <w:top w:val="nil"/>
              <w:left w:val="nil"/>
              <w:bottom w:val="nil"/>
              <w:right w:val="nil"/>
            </w:tcBorders>
            <w:shd w:val="clear" w:color="auto" w:fill="auto"/>
            <w:vAlign w:val="top"/>
          </w:tcPr>
          <w:p w14:paraId="5B6A5C04">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QoL</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Functional deterioration,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eHealth literacy</w:t>
            </w:r>
          </w:p>
        </w:tc>
        <w:tc>
          <w:tcPr>
            <w:tcW w:w="4173" w:type="dxa"/>
            <w:tcBorders>
              <w:top w:val="nil"/>
              <w:left w:val="nil"/>
              <w:bottom w:val="nil"/>
              <w:right w:val="nil"/>
            </w:tcBorders>
            <w:shd w:val="clear" w:color="auto" w:fill="auto"/>
            <w:vAlign w:val="top"/>
          </w:tcPr>
          <w:p w14:paraId="209A2754">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anxiety and QoL, particularly in the environmental domain.</w:t>
            </w:r>
          </w:p>
          <w:p w14:paraId="61484E56">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Protective effect against QoL decline despite care recipient deterioration.</w:t>
            </w:r>
          </w:p>
          <w:p w14:paraId="28EB8AD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Positive app experiences among participants.</w:t>
            </w:r>
          </w:p>
        </w:tc>
      </w:tr>
      <w:tr w14:paraId="513CF1B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10" w:hRule="atLeast"/>
        </w:trPr>
        <w:tc>
          <w:tcPr>
            <w:tcW w:w="1503" w:type="dxa"/>
            <w:tcBorders>
              <w:top w:val="nil"/>
              <w:left w:val="nil"/>
              <w:bottom w:val="nil"/>
              <w:right w:val="nil"/>
            </w:tcBorders>
            <w:shd w:val="clear" w:color="auto" w:fill="auto"/>
            <w:vAlign w:val="top"/>
          </w:tcPr>
          <w:p w14:paraId="60803AD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fMSe0YPN","properties":{"formattedCitation":"(Teles et al., 2022)","plainCitation":"(Teles et al., 2022)","noteIndex":0},"citationItems":[{"id":980,"uris":["http://zotero.org/users/15441081/items/KVR774NV"],"itemData":{"id":980,"type":"article-journal","abstract":"BACKGROUND: iSupport is an online program developed by the World Health Organization to provide education, skills training, and social support to informal carers of persons with dementia. This pilot study examines the feasibility of the protocol for a main effectiveness trial of iSupport-Portugal and explores how the intervention and control arms compare over time on well-being outcomes.\nMETHODS: A mixed-methods experimental parallel between-group design with two arms is followed. Participants were recruited nationwide, by referral or advertising, through the National Alzheimer's Association. Inclusion criteria are being Portuguese adults, providing e-consent, providing unpaid care to someone with dementia for at least 6 months, experiencing relevant scores on burden (</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 21 on ZBI) or depression or anxiety (</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 8 on HADS), and using webpages autonomously. Participants were consecutively randomized to receive iSupport-Portugal or an education-only e-book and were not blinded to group assignment. Data were collected online with self-administered instruments, at baseline, 3 and 6 months after. Outcomes comprise caregiver burden, depression, anxiety, QoL, positive aspects of caregiving, and self-efficacy. Generalized estimating equations were used to estimate group, time, and group-by-time effects. Intervention engagement data were extracted from iSupport's platform. Semi-structured interviews were conducted.\nRESULTS: Forty-two participants were allocated to the intervention (N = 21) and control (N = 21) arms. Participation (78.1%) and retention rates (73.8%) were fair. More carers in the control arm completed the study (N = 20, 95.2%) than in the intervention arm (N = 11; 52.4%) (χ2 = 9.98, p = .002). Non-completers were younger, spent less time caring, and scored higher on anxiety. Among carers in the intervention arm, the average attendance rate was of 53.7%. At post-test 38.9% of participants still used iSupport; the remainder participants interrupted use within 2 weeks (Mdn). For per-protocol analyses, significant group-by-time interaction effects favouring the intervention were found for anxiety (Wald χ2 = 6.17, p = .046) and for environmental QoL (Wald χ2 = 7.06, p = .029). Those effects were not observed in intention-to-treat analyses adjusted for age. Interviewees from the intervention arm (N = 12) reported positive results of iSupport on knowledge and on experiencing positive feelings. No adverse effects were reported.\nCONCLUSIONS: This study provides information for a forthcoming full-scale effectiveness trial, as on the acceptability and potential results of iSupport-Portugal. iSupport is suggested as a relevant resource for Portuguese carers.\nTRIAL REGISTRATION: ClinicalTrials.gov, NCT04104568 . 26/09/2019.","call-number":"2","container-title":"BMC geriatrics","DOI":"10.1186/s12877-022-02831-z","ISSN":"1471-2318","issue":"1","journalAbbreviation":"BMC Geriatr","language":"en-US","note":"PMID: 35232389\nPMCID: PMC8887647\nTLDR: This pilot study examines the feasibility of the protocol for a main effectiveness trial of iSupport-Portugal and explores how the intervention and control arms compare over time on well-being outcomes, as well as suggesting iSupport is suggested as a relevant resource for Portuguese carers.","page":"173","source":"3.4","title":"Feasibility of an online training and support program for dementia carers: Results from a mixed-methods pilot randomized controlled trial","title-short":"Feasibility of an online training and support program for dementia carers","volume":"22","author":[{"family":"Teles","given":"Soraia"},{"family":"Ferreira","given":"Ana"},{"family":"Paúl","given":"Constança"}],"issued":{"date-parts":[["2022",3,1]]}}}],"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Teles et al., 2022)</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Portugal</w:t>
            </w:r>
          </w:p>
        </w:tc>
        <w:tc>
          <w:tcPr>
            <w:tcW w:w="2096" w:type="dxa"/>
            <w:tcBorders>
              <w:top w:val="nil"/>
              <w:left w:val="nil"/>
              <w:bottom w:val="nil"/>
              <w:right w:val="nil"/>
            </w:tcBorders>
            <w:shd w:val="clear" w:color="auto" w:fill="auto"/>
            <w:vAlign w:val="top"/>
          </w:tcPr>
          <w:p w14:paraId="3100A3D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feasibility of online training and support programmes for dementia carers and to explore how the intervention and control groups compare over time on well-being outcomes.</w:t>
            </w:r>
          </w:p>
        </w:tc>
        <w:tc>
          <w:tcPr>
            <w:tcW w:w="2538" w:type="dxa"/>
            <w:tcBorders>
              <w:top w:val="nil"/>
              <w:left w:val="nil"/>
              <w:bottom w:val="nil"/>
              <w:right w:val="nil"/>
            </w:tcBorders>
            <w:shd w:val="clear" w:color="auto" w:fill="auto"/>
            <w:vAlign w:val="top"/>
          </w:tcPr>
          <w:p w14:paraId="3279E13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In the mixed methods study (randomised controlled trial and semi-structured interviews); 42 carers participated (Intervention: 21; Control: 21).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age: 53.6 ± 13 years</w:t>
            </w:r>
          </w:p>
        </w:tc>
        <w:tc>
          <w:tcPr>
            <w:tcW w:w="3050" w:type="dxa"/>
            <w:tcBorders>
              <w:top w:val="nil"/>
              <w:left w:val="nil"/>
              <w:bottom w:val="nil"/>
              <w:right w:val="nil"/>
            </w:tcBorders>
            <w:shd w:val="clear" w:color="auto" w:fill="auto"/>
            <w:vAlign w:val="top"/>
          </w:tcPr>
          <w:p w14:paraId="6366070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ntervention Group: accessed the iSupport-Portugal program, a self-guided online platform with 5 modules and 23 lessons on topics such as understanding dementia, communication, and self-care. Control Group: received an education-only e-book covering dementia and caregiving information. The intervention period lasted 6 months.</w:t>
            </w:r>
          </w:p>
        </w:tc>
        <w:tc>
          <w:tcPr>
            <w:tcW w:w="1897" w:type="dxa"/>
            <w:tcBorders>
              <w:top w:val="nil"/>
              <w:left w:val="nil"/>
              <w:bottom w:val="nil"/>
              <w:right w:val="nil"/>
            </w:tcBorders>
            <w:shd w:val="clear" w:color="auto" w:fill="auto"/>
            <w:vAlign w:val="top"/>
          </w:tcPr>
          <w:p w14:paraId="66253F61">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arer 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pression</w:t>
            </w:r>
          </w:p>
          <w:p w14:paraId="564C478B">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 Anxie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Self-efficacy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QoL</w:t>
            </w:r>
          </w:p>
        </w:tc>
        <w:tc>
          <w:tcPr>
            <w:tcW w:w="4173" w:type="dxa"/>
            <w:tcBorders>
              <w:top w:val="nil"/>
              <w:left w:val="nil"/>
              <w:bottom w:val="nil"/>
              <w:right w:val="nil"/>
            </w:tcBorders>
            <w:shd w:val="clear" w:color="auto" w:fill="auto"/>
            <w:vAlign w:val="top"/>
          </w:tcPr>
          <w:p w14:paraId="5960306A">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anxiety and QoL among the intervention group.</w:t>
            </w:r>
          </w:p>
          <w:p w14:paraId="5EC5CE2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er dropout rates among younger carers and those with elevated anxiety.</w:t>
            </w:r>
          </w:p>
          <w:p w14:paraId="7C61EB7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commendations for multimedia and personalisation.</w:t>
            </w:r>
          </w:p>
        </w:tc>
      </w:tr>
      <w:tr w14:paraId="057EF230">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10" w:hRule="atLeast"/>
        </w:trPr>
        <w:tc>
          <w:tcPr>
            <w:tcW w:w="1503" w:type="dxa"/>
            <w:tcBorders>
              <w:top w:val="nil"/>
              <w:left w:val="nil"/>
              <w:bottom w:val="nil"/>
              <w:right w:val="nil"/>
            </w:tcBorders>
            <w:shd w:val="clear" w:color="auto" w:fill="auto"/>
            <w:vAlign w:val="top"/>
          </w:tcPr>
          <w:p w14:paraId="57A18F7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IjRRndOy","properties":{"formattedCitation":"(Baruah et al., 2021)","plainCitation":"(Baruah et al., 2021)","noteIndex":0},"citationItems":[{"id":982,"uris":["http://zotero.org/users/15441081/items/BC576S5H"],"itemData":{"id":982,"type":"article-journal","abstract":"OBJECTIVES: Internet-based interventions involving elements of cognitive behavior therapy, psychoeducation, relaxation and skills training for caregivers of people with dementia have been found to be promising in Western countries. Given these outcomes, the adapted version of a multi-component online caregiver skills training and support program of the World Health Organization, called iSupport, was tested for feasibility and preliminary effectiveness in India.\nMETHODS: One hundred fifty-one caregivers of family members with a diagnosis of Alzheimer's disease or dementia were randomized to either the intervention arm (iSupport; n = 74) or to the control group (an education-only e-book program; n = 77). Participants were assessed using self-rated measures of depression and perceived burden, which were the primary outcome measures, at baseline and 3-month follow-up. Person-centered attitude, self-efficacy, mastery and self-rated health were also assessed.\nRESULTS: Fifty-five caregivers (29 in the iSupport group and 26 in the control condition) completed the study. The recruitment and retention rate of the study were 44.67% and 36.42% respectively. No significant differences were found between the two groups at 3-month follow-up on the primary outcomes. Among the secondary outcomes, significant improvement was only seen in caregivers' person-centered attitude towards persons with dementia in the iSupport group (t = 2.228; p &lt; 0.05).\nCONCLUSIONS: Despite efforts to recruit and retain participants to the online program, this study had a low recruitment and retention rate, which require closer attention and indicates a need for further adaptations of the Indian version of the iSupport program to improve its acceptability and accessibility. The lessons learned from this study will guide the further development of caregiver training and support interventions in India. The trial was registered with the Clinical Trials Registry-India (Trial Registration No. CTRI/2017/02/007876).","call-number":"3","container-title":"International Journal of Geriatric Psychiatry","DOI":"10.1002/gps.5502","ISSN":"1099-1166","issue":"4","journalAbbreviation":"Int J Geriatr Psychiatry","language":"en-US","note":"PMID: 33491811\nTLDR: The adapted version of a multi</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component online caregiver skills training and support program of the World Health Organization, called iSupport, was tested for feasibility and preliminary effectiveness in India.","page":"606-617","source":"3.6","title":"Feasibility and preliminary effectiveness of an online training and support program for caregivers of people with dementia in India: A randomized controlled trial","title-short":"Feasibility and preliminary effectiveness of an online training and support program for caregivers of people with dementia in India","volume":"36","author":[{"family":"Baruah","given":"Upasana"},{"family":"Varghese","given":"Mathew"},{"family":"Loganathan","given":"Santosh"},{"family":"Mehta","given":"Kala M."},{"family":"Gallagher-Thompson","given":"Dolores"},{"family":"Zandi","given":"Diana"},{"family":"Dua","given":"Tarun"},{"family":"Pot","given":"Anne Margriet"}],"issued":{"date-parts":[["2021",4]]}}}],"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Baruah et al., 2021)</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India</w:t>
            </w:r>
          </w:p>
          <w:p w14:paraId="7EAFDA8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c>
          <w:tcPr>
            <w:tcW w:w="2096" w:type="dxa"/>
            <w:tcBorders>
              <w:top w:val="nil"/>
              <w:left w:val="nil"/>
              <w:bottom w:val="nil"/>
              <w:right w:val="nil"/>
            </w:tcBorders>
            <w:shd w:val="clear" w:color="auto" w:fill="auto"/>
            <w:vAlign w:val="top"/>
          </w:tcPr>
          <w:p w14:paraId="0FB7537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feasibility and preliminary effectiveness of an online training and support program for carers of people with dementia in India.</w:t>
            </w:r>
          </w:p>
        </w:tc>
        <w:tc>
          <w:tcPr>
            <w:tcW w:w="2538" w:type="dxa"/>
            <w:tcBorders>
              <w:top w:val="nil"/>
              <w:left w:val="nil"/>
              <w:bottom w:val="nil"/>
              <w:right w:val="nil"/>
            </w:tcBorders>
            <w:shd w:val="clear" w:color="auto" w:fill="auto"/>
            <w:vAlign w:val="top"/>
          </w:tcPr>
          <w:p w14:paraId="0C4C47F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CT; 151 carers (Intervention: 74; Control: 77). Mean carer age: 46.5 ± 14.1 years</w:t>
            </w:r>
          </w:p>
        </w:tc>
        <w:tc>
          <w:tcPr>
            <w:tcW w:w="3050" w:type="dxa"/>
            <w:tcBorders>
              <w:top w:val="nil"/>
              <w:left w:val="nil"/>
              <w:bottom w:val="nil"/>
              <w:right w:val="nil"/>
            </w:tcBorders>
            <w:shd w:val="clear" w:color="auto" w:fill="auto"/>
            <w:vAlign w:val="top"/>
          </w:tcPr>
          <w:p w14:paraId="2660150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Intervention Group:  received access to the iSupport program, an online, interactive platform with 23 lessons across five themes: understanding dementia, caregiving, self-care, everyday care, and managing behavioural change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ntrol Group: received an education-only e-book on dementia care. The intervention lasted 3 months.</w:t>
            </w:r>
          </w:p>
        </w:tc>
        <w:tc>
          <w:tcPr>
            <w:tcW w:w="1897" w:type="dxa"/>
            <w:tcBorders>
              <w:top w:val="nil"/>
              <w:left w:val="nil"/>
              <w:bottom w:val="nil"/>
              <w:right w:val="nil"/>
            </w:tcBorders>
            <w:shd w:val="clear" w:color="auto" w:fill="auto"/>
            <w:vAlign w:val="top"/>
          </w:tcPr>
          <w:p w14:paraId="7ED6B94E">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ubjective 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pressio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Attitude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elf-efficacy</w:t>
            </w:r>
          </w:p>
        </w:tc>
        <w:tc>
          <w:tcPr>
            <w:tcW w:w="4173" w:type="dxa"/>
            <w:tcBorders>
              <w:top w:val="nil"/>
              <w:left w:val="nil"/>
              <w:bottom w:val="nil"/>
              <w:right w:val="nil"/>
            </w:tcBorders>
            <w:shd w:val="clear" w:color="auto" w:fill="auto"/>
            <w:vAlign w:val="top"/>
          </w:tcPr>
          <w:p w14:paraId="79CEE869">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person-centred attitudes toward persons with dementia.</w:t>
            </w:r>
          </w:p>
          <w:p w14:paraId="25413EDE">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Low engagement and retention rates.</w:t>
            </w:r>
          </w:p>
          <w:p w14:paraId="743B93C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No significant impact on depression or burden.</w:t>
            </w:r>
          </w:p>
        </w:tc>
      </w:tr>
      <w:tr w14:paraId="12D9584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1807" w:hRule="atLeast"/>
        </w:trPr>
        <w:tc>
          <w:tcPr>
            <w:tcW w:w="1503" w:type="dxa"/>
            <w:tcBorders>
              <w:top w:val="nil"/>
              <w:left w:val="nil"/>
              <w:bottom w:val="nil"/>
              <w:right w:val="nil"/>
            </w:tcBorders>
            <w:shd w:val="clear" w:color="auto" w:fill="auto"/>
            <w:vAlign w:val="top"/>
          </w:tcPr>
          <w:p w14:paraId="34081B3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T9ZQqiPQ","properties":{"formattedCitation":"(Yeh et al., 2023)","plainCitation":"(Yeh et al., 2023)","noteIndex":0},"citationItems":[{"id":293,"uris":["http://zotero.org/users/15441081/items/THDX32WK"],"itemData":{"id":293,"type":"article-journal","abstract":"California's In-Home Supportive Services (IHSS) program provides vital home care to low-income consumers, some of whom live with Alzheimer's disease or related dementias (ADRD). Yet, most IHSS caregivers receive little or no training in dementia care. We present preliminary descriptive results of the IHSS + ADRD Training Project, a 10-week, competency-based, dementia training program, delivered online, for IHSS caregivers, in Alameda County. Increase in dementia knowledge and self-efficacy at training completion supports the importance of continuing and expanding this work.","container-title":"Journal of Applied Gerontology: The Official Journal of the Southern Gerontological Society","DOI":"10.1177/07334648221144023","ISSN":"1552-4523","issue":"4","journalAbbreviation":"J Appl Gerontol","language":"en-US","note":"PMID: 36482678\nPMCID: PMC9996798\nTLDR: Preliminary descriptive results of the IHSS + ADRD Training Project, a 10-week, competency-based, dementia training program, delivered online, for IH SS caregivers, in Alameda County, support the importance of continuing and expanding this work.","page":"617-626","source":"PubMed","title":"Enhancing dementia knowledge and self-efficacy of in-home supportive services caregivers through online training","volume":"42","author":[{"family":"Yeh","given":"Jarmin"},{"family":"Pond","given":"Brittney"},{"family":"Beld","given":"Matthew"},{"family":"Garcia","given":"Andrea"},{"family":"Mauricio","given":"Juvenal"},{"family":"Mata-Pacheco","given":"Juliana"},{"family":"Eldridge","given":"Corinne"},{"family":"Ross","given":"Leslie"}],"issued":{"date-parts":[["2023",4]]}}}],"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Yeh et al., 2023)</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USA </w:t>
            </w:r>
          </w:p>
        </w:tc>
        <w:tc>
          <w:tcPr>
            <w:tcW w:w="2096" w:type="dxa"/>
            <w:tcBorders>
              <w:top w:val="nil"/>
              <w:left w:val="nil"/>
              <w:bottom w:val="nil"/>
              <w:right w:val="nil"/>
            </w:tcBorders>
            <w:shd w:val="clear" w:color="auto" w:fill="auto"/>
            <w:vAlign w:val="top"/>
          </w:tcPr>
          <w:p w14:paraId="214C2EA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nhance dementia knowledge and self-efficacy of In-Home Supportive Services (IHSS) carers through online training.</w:t>
            </w:r>
          </w:p>
        </w:tc>
        <w:tc>
          <w:tcPr>
            <w:tcW w:w="2538" w:type="dxa"/>
            <w:tcBorders>
              <w:top w:val="nil"/>
              <w:left w:val="nil"/>
              <w:bottom w:val="nil"/>
              <w:right w:val="nil"/>
            </w:tcBorders>
            <w:shd w:val="clear" w:color="auto" w:fill="auto"/>
            <w:vAlign w:val="top"/>
          </w:tcPr>
          <w:p w14:paraId="21D189B8">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longitudinal design; 92 carers (Mean age: 69 years; 52% married; 93% female)</w:t>
            </w:r>
          </w:p>
        </w:tc>
        <w:tc>
          <w:tcPr>
            <w:tcW w:w="3050" w:type="dxa"/>
            <w:tcBorders>
              <w:top w:val="nil"/>
              <w:left w:val="nil"/>
              <w:bottom w:val="nil"/>
              <w:right w:val="nil"/>
            </w:tcBorders>
            <w:shd w:val="clear" w:color="auto" w:fill="auto"/>
            <w:vAlign w:val="top"/>
          </w:tcPr>
          <w:p w14:paraId="521B0A4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35-hour online training program delivered via Zoom; covered dementia understanding, caregiving strategies, and BPSD.</w:t>
            </w:r>
          </w:p>
        </w:tc>
        <w:tc>
          <w:tcPr>
            <w:tcW w:w="1897" w:type="dxa"/>
            <w:tcBorders>
              <w:top w:val="nil"/>
              <w:left w:val="nil"/>
              <w:bottom w:val="nil"/>
              <w:right w:val="nil"/>
            </w:tcBorders>
            <w:shd w:val="clear" w:color="auto" w:fill="auto"/>
            <w:vAlign w:val="top"/>
          </w:tcPr>
          <w:p w14:paraId="53F7DD25">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Knowledge</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elf-efficac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istres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Depression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atisfaction</w:t>
            </w:r>
          </w:p>
        </w:tc>
        <w:tc>
          <w:tcPr>
            <w:tcW w:w="4173" w:type="dxa"/>
            <w:tcBorders>
              <w:top w:val="nil"/>
              <w:left w:val="nil"/>
              <w:bottom w:val="nil"/>
              <w:right w:val="nil"/>
            </w:tcBorders>
            <w:shd w:val="clear" w:color="auto" w:fill="auto"/>
            <w:vAlign w:val="top"/>
          </w:tcPr>
          <w:p w14:paraId="4073226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ignificant improvement in dementia knowledge and self-efficacy.</w:t>
            </w:r>
          </w:p>
          <w:p w14:paraId="79499CE2">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satisfaction post-training (94%).</w:t>
            </w:r>
          </w:p>
          <w:p w14:paraId="196C58D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kills and knowledge retained at 3-month follow-up.</w:t>
            </w:r>
          </w:p>
          <w:p w14:paraId="6334157A">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Demonstrated scalability to other regions.</w:t>
            </w:r>
          </w:p>
        </w:tc>
      </w:tr>
      <w:tr w14:paraId="20BB2E3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1807" w:hRule="atLeast"/>
        </w:trPr>
        <w:tc>
          <w:tcPr>
            <w:tcW w:w="1503" w:type="dxa"/>
            <w:tcBorders>
              <w:top w:val="nil"/>
              <w:left w:val="nil"/>
              <w:bottom w:val="nil"/>
              <w:right w:val="nil"/>
            </w:tcBorders>
            <w:shd w:val="clear" w:color="auto" w:fill="auto"/>
            <w:vAlign w:val="top"/>
          </w:tcPr>
          <w:p w14:paraId="5681579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o5cYlV5J","properties":{"formattedCitation":"(J Farran et al., 2017)","plainCitation":"(J Farran et al., 2017)","noteIndex":0},"citationItems":[{"id":986,"uris":["http://zotero.org/users/15441081/items/YEVEQGP3"],"itemData":{"id":986,"type":"article-journal","container-title":"Alzheimer's, Dementia &amp; Cognitive Neurology","DOI":"10.15761/ADCN.1000104","ISSN":"23999624","issue":"1","journalAbbreviation":"Alzheimers Dement Cogn Neurol","language":"en-US","note":"TLDR: The project enrolled 100 family caregivers and established feasibility of translating an RCT group intervention to an individualized web-based format and significantly increased caregiving skill at 6and 12-weeks, p=0.01 and 0.05, respectively.","source":"DOI.org (Crossref)","title":"An evidence-based technological caregiver skill building intervention for dementia family caregivers: Pilot study","title-short":"An evidence-based technological caregiver skill building intervention for dementia family caregivers","URL":"http://oatext.com/An-evidence-based-technological-caregiver-skill-building-intervention-for-dementia-family-caregivers-pilot-study.php","volume":"1","author":[{"family":"J Farran","given":"Carol"},{"family":"Zurawski","given":"Peter"},{"family":"R Inventor","given":"Ben"},{"family":"Urbanic","given":"Janie"},{"family":"Paun","given":"Olimpia"}],"accessed":{"date-parts":[["2024",10,28]]},"issued":{"date-parts":[["2017"]]}}}],"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J Farran et al., 2017)</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USA </w:t>
            </w:r>
          </w:p>
        </w:tc>
        <w:tc>
          <w:tcPr>
            <w:tcW w:w="2096" w:type="dxa"/>
            <w:tcBorders>
              <w:top w:val="nil"/>
              <w:left w:val="nil"/>
              <w:bottom w:val="nil"/>
              <w:right w:val="nil"/>
            </w:tcBorders>
            <w:shd w:val="clear" w:color="auto" w:fill="auto"/>
            <w:vAlign w:val="top"/>
          </w:tcPr>
          <w:p w14:paraId="37D3F6B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develop and test a web-based carer Skill Building Intervention (CSBI)</w:t>
            </w:r>
          </w:p>
        </w:tc>
        <w:tc>
          <w:tcPr>
            <w:tcW w:w="2538" w:type="dxa"/>
            <w:tcBorders>
              <w:top w:val="nil"/>
              <w:left w:val="nil"/>
              <w:bottom w:val="nil"/>
              <w:right w:val="nil"/>
            </w:tcBorders>
            <w:shd w:val="clear" w:color="auto" w:fill="auto"/>
            <w:vAlign w:val="top"/>
          </w:tcPr>
          <w:p w14:paraId="22B7849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pretest-posttest design;100 family carers (49% spouses, 46% adult children/in-law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age: 59.2 ± 12.4 years</w:t>
            </w:r>
          </w:p>
        </w:tc>
        <w:tc>
          <w:tcPr>
            <w:tcW w:w="3050" w:type="dxa"/>
            <w:tcBorders>
              <w:top w:val="nil"/>
              <w:left w:val="nil"/>
              <w:bottom w:val="nil"/>
              <w:right w:val="nil"/>
            </w:tcBorders>
            <w:shd w:val="clear" w:color="auto" w:fill="auto"/>
            <w:vAlign w:val="top"/>
          </w:tcPr>
          <w:p w14:paraId="4243694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he intervention lasted 12 weeks. Carers completed six interactive modules designed to provide immediate feedback on caregiving scenarios. The modules were accessible anytime with internet access.</w:t>
            </w:r>
          </w:p>
        </w:tc>
        <w:tc>
          <w:tcPr>
            <w:tcW w:w="1897" w:type="dxa"/>
            <w:tcBorders>
              <w:top w:val="nil"/>
              <w:left w:val="nil"/>
              <w:bottom w:val="nil"/>
              <w:right w:val="nil"/>
            </w:tcBorders>
            <w:shd w:val="clear" w:color="auto" w:fill="auto"/>
            <w:vAlign w:val="top"/>
          </w:tcPr>
          <w:p w14:paraId="1A568392">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arer Skill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Depressive symptom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Positive affect</w:t>
            </w:r>
          </w:p>
        </w:tc>
        <w:tc>
          <w:tcPr>
            <w:tcW w:w="4173" w:type="dxa"/>
            <w:tcBorders>
              <w:top w:val="nil"/>
              <w:left w:val="nil"/>
              <w:bottom w:val="nil"/>
              <w:right w:val="nil"/>
            </w:tcBorders>
            <w:shd w:val="clear" w:color="auto" w:fill="auto"/>
            <w:vAlign w:val="top"/>
          </w:tcPr>
          <w:p w14:paraId="44381A0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caregiving skills at 6 and 12 weeks.</w:t>
            </w:r>
          </w:p>
          <w:p w14:paraId="4BFFC0E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ed depressive symptoms and increased positive affect at 6 weeks.</w:t>
            </w:r>
          </w:p>
          <w:p w14:paraId="53FBF082">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satisfaction with content and module relevance.</w:t>
            </w:r>
          </w:p>
        </w:tc>
      </w:tr>
      <w:tr w14:paraId="1C55526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409" w:hRule="atLeast"/>
        </w:trPr>
        <w:tc>
          <w:tcPr>
            <w:tcW w:w="1503" w:type="dxa"/>
            <w:tcBorders>
              <w:top w:val="nil"/>
              <w:left w:val="nil"/>
              <w:bottom w:val="nil"/>
              <w:right w:val="nil"/>
            </w:tcBorders>
            <w:shd w:val="clear" w:color="auto" w:fill="auto"/>
            <w:vAlign w:val="top"/>
          </w:tcPr>
          <w:p w14:paraId="4D0EADE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cOFb1qOw","properties":{"formattedCitation":"(Goodridge et al., 2021)","plainCitation":"(Goodridge et al., 2021)","noteIndex":0},"citationItems":[{"id":525,"uris":["http://zotero.org/users/15441081/items/JX8BARZW"],"itemData":{"id":525,"type":"article-journal","abstract":"Background\n              The number of persons with dementia is steadily growing, as is the number of individuals supporting persons with dementia. Primary caregivers of persons with dementia are most often family members or spouses of the persons with dementia, and they are more likely to experience increased stress and other negative effects than individuals who are not primary caregivers. Although in-person support groups have been shown to help buffer the negative impacts of caregiving, some caregivers live in isolated or rural communities and are unable to make the burdensome commitment of traveling to cities. Using an interdisciplinary approach, we developed a mobile smartphone support app designed for primary caregivers of persons with dementia, with the goal of reducing caregiver burden and easing stress. The app features a 12-week intervention, largely rooted in mindfulness-based self-compassion (MBSC), because MBSC has been linked to minimizing stress, depression, and anxiety.\n            \n            \n              Objective\n              The primary objectives of our program are twofold: to explore the feasibility of a 12-week mobile support program and to conduct an initial efficacy evaluation of changes in perceived caregiver burden, coping styles, and emotional well-being of caregivers before and after the program.\n            \n            \n              Methods\n              Our feasibility study used a 2-phase participatory pretest and posttest design, focusing on acceptability, demand, practicality, implementation, and efficacy. At phase I, we recruited 57 primary caregivers of persons with dementia (mean age 76.3, SD 12.9 years), comprising spouses (21/57, 37%), children (21/57, 37%), and friends or relatives (15/57, 26%) of persons with dementia, of whom 29 (51%) completed all measures at both pre- and postprogram. The content of the program featured a series of MBSC podcasts. Our primary outcome measure was caregiver burden, with secondary outcome measures including coping styles and emotional well-being. Daily ecological momentary assessments enabled us to ask participants, “How are you feeling today?” Phase II of our study involved semistructured follow-up interviews with most participants (n=21) who completed phase I.\n            \n            \n              Results\n              Our findings suggest that our app or program meets the feasibility criteria examined. Notably, participants generally accepted the program and believed it could be a useful resource. Emotional well-being increased significantly (P=.04), and emotion-based coping significantly decreased (P=.01). Participants generally considered the app or program to be a helpful resource.\n            \n            \n              Conclusions\n              Although there were no significant changes in caregiver burden, we were encouraged by the increased emotional well-being of our participants following the completion of our program. We also conclude that our app or program demonstrated feasibility (ie, acceptability, practicality, implementation, and efficacy) and can provide a much-needed resource for primary caregivers of persons with dementia. In the subsequent version of the program, we will respond to participant feedback by incorporating web-based weekly sessions and incorporating an outcome measure of self-compassion.","container-title":"JMIR Aging","DOI":"10.2196/28652","ISSN":"2561-7605","issue":"4","journalAbbreviation":"JMIR Aging","language":"en-US","note":"PMID: 34842530\nPMCID: PMC8665388\nTLDR: A mobile smartphone support app designed for primary caregivers of persons with dementia, largely rooted in mindfulness-based self-compassion, demonstrates feasibility and can provide a much-needed resource forPrimary caregivers of Persons with dementia.","page":"e28652","source":"5","title":"An app-based mindfulness-based self-compassion program to support caregivers of people with dementia: Participatory feasibility study","title-short":"An App-Based Mindfulness-Based Self-compassion Program to Support Caregivers of People With Dementia","volume":"4","author":[{"family":"Goodridge","given":"Donna"},{"family":"Reis","given":"Nathan"},{"family":"Neiser","given":"Jenna"},{"family":"Haubrich","given":"Tim"},{"family":"Westberg","given":"Bev"},{"family":"Erickson-Lumb","given":"Laura"},{"family":"Storozinski","given":"Jo"},{"family":"Gonzales","given":"Cesar"},{"family":"Michael","given":"Joanne"},{"family":"Cammer","given":"Allison"},{"family":"Osgood","given":"Nathaniel"}],"issued":{"date-parts":[["2021",11,26]]}}}],"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Goodridge et al., 2021)</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anada</w:t>
            </w:r>
          </w:p>
        </w:tc>
        <w:tc>
          <w:tcPr>
            <w:tcW w:w="2096" w:type="dxa"/>
            <w:tcBorders>
              <w:top w:val="nil"/>
              <w:left w:val="nil"/>
              <w:bottom w:val="nil"/>
              <w:right w:val="nil"/>
            </w:tcBorders>
            <w:shd w:val="clear" w:color="auto" w:fill="auto"/>
            <w:vAlign w:val="top"/>
          </w:tcPr>
          <w:p w14:paraId="00A9689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feasibility and preliminary efficacy of a mobile app-based mindfulness-based self-compassion (MBSC) program for supporting carers of people with dementia.</w:t>
            </w:r>
          </w:p>
        </w:tc>
        <w:tc>
          <w:tcPr>
            <w:tcW w:w="2538" w:type="dxa"/>
            <w:tcBorders>
              <w:top w:val="nil"/>
              <w:left w:val="nil"/>
              <w:bottom w:val="nil"/>
              <w:right w:val="nil"/>
            </w:tcBorders>
            <w:shd w:val="clear" w:color="auto" w:fill="auto"/>
            <w:vAlign w:val="top"/>
          </w:tcPr>
          <w:p w14:paraId="0F187DC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Mixed methods study (pre-post questionnaires and semi-structured interviews); 57 carers (Mean age: 76.3 years; spouses/children/relatives)</w:t>
            </w:r>
          </w:p>
        </w:tc>
        <w:tc>
          <w:tcPr>
            <w:tcW w:w="3050" w:type="dxa"/>
            <w:tcBorders>
              <w:top w:val="nil"/>
              <w:left w:val="nil"/>
              <w:bottom w:val="nil"/>
              <w:right w:val="nil"/>
            </w:tcBorders>
            <w:shd w:val="clear" w:color="auto" w:fill="auto"/>
            <w:vAlign w:val="top"/>
          </w:tcPr>
          <w:p w14:paraId="7308FBA8">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12-week mindfulness-based self-compassion app (podcasts, meditations, daily emotional assessments)</w:t>
            </w:r>
          </w:p>
        </w:tc>
        <w:tc>
          <w:tcPr>
            <w:tcW w:w="1897" w:type="dxa"/>
            <w:tcBorders>
              <w:top w:val="nil"/>
              <w:left w:val="nil"/>
              <w:bottom w:val="nil"/>
              <w:right w:val="nil"/>
            </w:tcBorders>
            <w:shd w:val="clear" w:color="auto" w:fill="auto"/>
            <w:vAlign w:val="top"/>
          </w:tcPr>
          <w:p w14:paraId="030DB208">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arer 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ping style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Emotional well-being</w:t>
            </w:r>
          </w:p>
        </w:tc>
        <w:tc>
          <w:tcPr>
            <w:tcW w:w="4173" w:type="dxa"/>
            <w:tcBorders>
              <w:top w:val="nil"/>
              <w:left w:val="nil"/>
              <w:bottom w:val="nil"/>
              <w:right w:val="nil"/>
            </w:tcBorders>
            <w:shd w:val="clear" w:color="auto" w:fill="auto"/>
            <w:vAlign w:val="top"/>
          </w:tcPr>
          <w:p w14:paraId="349D1C5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User-friendly app with high convenience.</w:t>
            </w:r>
          </w:p>
          <w:p w14:paraId="31F46AB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emotional well-being post-intervention.</w:t>
            </w:r>
          </w:p>
          <w:p w14:paraId="0D0FAAF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hift from emotion-focused to adaptive coping strategies.</w:t>
            </w:r>
          </w:p>
          <w:p w14:paraId="5181F92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Demonstrated feasibility and demand for web-based MBSC tools.</w:t>
            </w:r>
          </w:p>
        </w:tc>
      </w:tr>
      <w:tr w14:paraId="0545B36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409" w:hRule="atLeast"/>
        </w:trPr>
        <w:tc>
          <w:tcPr>
            <w:tcW w:w="1503" w:type="dxa"/>
            <w:tcBorders>
              <w:top w:val="nil"/>
              <w:left w:val="nil"/>
              <w:bottom w:val="nil"/>
              <w:right w:val="nil"/>
            </w:tcBorders>
            <w:shd w:val="clear" w:color="auto" w:fill="auto"/>
            <w:vAlign w:val="top"/>
          </w:tcPr>
          <w:p w14:paraId="128EAFB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Z7Pbzl74","properties":{"formattedCitation":"(Kelly et al., 2024)","plainCitation":"(Kelly et al., 2024)","noteIndex":0},"citationItems":[{"id":314,"uris":["http://zotero.org/users/15441081/items/BAHZSPMD"],"itemData":{"id":314,"type":"article-journal","abstract":"Background There are more than 400 000 Australians living with dementia and an estimated 200 000 carers who provide unpaid or informal care for a person with dementia. Around a third of those live in regional and rural Australia. The objective of this study was to test the feasibility and acceptability of the adapted telehealth STrAtegies for RelaTives (START) program within the Australian healthcare context.Methods A two-armed, randomised controlled pilot trial was conducted. Twenty-eight family carers were assigned to the START 8-week manualised coping program or cognitive behaviour therapy (CBT) delivered in a university psychology clinic. Carers completed pre- and post-intervention questionnaires to determine the acceptability of the program. Standardised measures of mood and perceived carer burden were also administered to explore evidence for limited efficacy using Reliable Change Indices.Results Eighteen carers were allocated to the START program and 10 to the CBT program. At completion, 10 of 13 commencers in START completed, whereas four of eight eligible CBT carers completed. START carers reported higher overall satisfaction and acceptance of the intervention compared to carers who underwent CBT. Furthermore, the telehealth modality was shown to be a practical and acceptable method of intervention delivery, and satisfaction was rated highly (8.5/10). Referral to and demand for the program proved the largest challenge. Improvement in mood was indicated for some carers who completed START.Conclusions These findings indicate preliminary evidence for aspects of feasibility of the START intervention for supporting carers in their caring roles via telehealth delivery. Further investigation is needed to determine intervention efficacy for the treatment of mental health symptomology via telehealth. Any future trial examining dementia carers should first establish strong referral pathways and linkages with primary healthcare and diagnostic services.Clinical Trial Registration Australian and New Zealand Clinical Trials Registry (ACTRN12617000413325). There are more than 400 000 Australians living with dementia and an estimated 200 000 family or friends providing care to them. While the carer's experience can be a positive one, it can also be very stressful. This study shows that an online carer support program was received well and can be helpful in improving mood. Support should be offered to all carers of people living with dementia.","call-number":"4","container-title":"Brain Impairment","DOI":"10.1071/IB23073","ISSN":"1443-9646","issue":"1","journalAbbreviation":"Brain Impairment","language":"en-US","note":"number-of-pages: 17\npublisher-place: Clayton\npublisher: Csiro Publishing\nWeb of Science ID: WOS:001303685800001\nTLDR: Findings indicate preliminary evidence for aspects of feasibility of the START intervention for supporting carers in their caring roles via telehealth delivery, and the telehealth modality was shown to be a practical and acceptable method of intervention delivery.","page":"IB23073","source":"1.1","title":"Adaptation and feasibility of START online, a multicomponent intervention for australian carers of people with dementia: A pilot randomised controlled trial","title-short":"Adaptation and feasibility of START online, a multicomponent intervention for Australian carers of people with dementia","volume":"25","author":[{"family":"Kelly","given":"Michelle"},{"family":"Kilham","given":"Kaylene"},{"family":"Walter","given":"Alison"},{"family":"Bell-Weinberg","given":"Karen"},{"family":"Livingston","given":"Gill"},{"family":"Dow","given":"Briony"}],"issued":{"date-parts":[["2024"]]}}}],"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Kelly et al., 2024)</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ustralia</w:t>
            </w:r>
          </w:p>
        </w:tc>
        <w:tc>
          <w:tcPr>
            <w:tcW w:w="2096" w:type="dxa"/>
            <w:tcBorders>
              <w:top w:val="nil"/>
              <w:left w:val="nil"/>
              <w:bottom w:val="nil"/>
              <w:right w:val="nil"/>
            </w:tcBorders>
            <w:shd w:val="clear" w:color="auto" w:fill="auto"/>
            <w:vAlign w:val="top"/>
          </w:tcPr>
          <w:p w14:paraId="26D046F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adaptation and feasibility of the START online multicomponent intervention for Australian carers of people with dementia.</w:t>
            </w:r>
          </w:p>
        </w:tc>
        <w:tc>
          <w:tcPr>
            <w:tcW w:w="2538" w:type="dxa"/>
            <w:tcBorders>
              <w:top w:val="nil"/>
              <w:left w:val="nil"/>
              <w:bottom w:val="nil"/>
              <w:right w:val="nil"/>
            </w:tcBorders>
            <w:shd w:val="clear" w:color="auto" w:fill="auto"/>
            <w:vAlign w:val="top"/>
          </w:tcPr>
          <w:p w14:paraId="3AB0775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wo-armed, randomised controlled trial; 28 carers (18 START; 10 CBT). Mean age: 63.5 ± 10.4 years. Care recipients were in various dementia stages.</w:t>
            </w:r>
          </w:p>
        </w:tc>
        <w:tc>
          <w:tcPr>
            <w:tcW w:w="3050" w:type="dxa"/>
            <w:tcBorders>
              <w:top w:val="nil"/>
              <w:left w:val="nil"/>
              <w:bottom w:val="nil"/>
              <w:right w:val="nil"/>
            </w:tcBorders>
            <w:shd w:val="clear" w:color="auto" w:fill="auto"/>
            <w:vAlign w:val="top"/>
          </w:tcPr>
          <w:p w14:paraId="28A50BF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TART Program Group (N=18): Eight weekly telehealth sessions on dementia education and coping skill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BT Group (N=10): Standard Cognitive Behaviour Therapy in a University Clinic</w:t>
            </w:r>
          </w:p>
        </w:tc>
        <w:tc>
          <w:tcPr>
            <w:tcW w:w="1897" w:type="dxa"/>
            <w:tcBorders>
              <w:top w:val="nil"/>
              <w:left w:val="nil"/>
              <w:bottom w:val="nil"/>
              <w:right w:val="nil"/>
            </w:tcBorders>
            <w:shd w:val="clear" w:color="auto" w:fill="auto"/>
            <w:vAlign w:val="top"/>
          </w:tcPr>
          <w:p w14:paraId="67C2DCDB">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Feasibili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Anxie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Depressio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p>
        </w:tc>
        <w:tc>
          <w:tcPr>
            <w:tcW w:w="4173" w:type="dxa"/>
            <w:tcBorders>
              <w:top w:val="nil"/>
              <w:left w:val="nil"/>
              <w:bottom w:val="nil"/>
              <w:right w:val="nil"/>
            </w:tcBorders>
            <w:shd w:val="clear" w:color="auto" w:fill="auto"/>
            <w:vAlign w:val="top"/>
          </w:tcPr>
          <w:p w14:paraId="67E3C96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feasibility and satisfaction with the START program.</w:t>
            </w:r>
          </w:p>
          <w:p w14:paraId="4ED86D9D">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Good engagement and completion rates.</w:t>
            </w:r>
          </w:p>
          <w:p w14:paraId="454BF09B">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mood among some carers.</w:t>
            </w:r>
          </w:p>
          <w:p w14:paraId="72D8F543">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Limited reduction in burden, especially for those with high baseline burden.</w:t>
            </w:r>
          </w:p>
          <w:p w14:paraId="7DC4F56C">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elehealth satisfaction is comparable to face-to-face sessions.</w:t>
            </w:r>
          </w:p>
        </w:tc>
      </w:tr>
      <w:tr w14:paraId="78116928">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07" w:hRule="atLeast"/>
        </w:trPr>
        <w:tc>
          <w:tcPr>
            <w:tcW w:w="1503" w:type="dxa"/>
            <w:tcBorders>
              <w:top w:val="nil"/>
              <w:left w:val="nil"/>
              <w:bottom w:val="nil"/>
              <w:right w:val="nil"/>
            </w:tcBorders>
            <w:shd w:val="clear" w:color="auto" w:fill="auto"/>
            <w:vAlign w:val="top"/>
          </w:tcPr>
          <w:p w14:paraId="1357C71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uNHAe47U","properties":{"formattedCitation":"(Perales-Puchalt et al., 2024)","plainCitation":"(Perales-Puchalt et al., 2024)","noteIndex":0},"citationItems":[{"id":987,"uris":["http://zotero.org/users/15441081/items/NE7F7NZY"],"itemData":{"id":987,"type":"article-journal","abstract":"To test the feasibility, acceptability, and preliminary efficacy of CuidaTEXT: a bidirectional text message intervention to support Latino dementia family caregivers. CuidaTEXT is a six-month, bilingual intervention tailored to caregiver needs (e.g., education, problem-solving, resources). We used convenience sampling and reached 31 potential participants via clinics, registries, community promotion, and online advertising. We enrolled 24 Latino caregivers in a one-arm trial and assessed feasibility, acceptability, and preliminary efficacy within six months. None of the participants unsubscribed from CuidaTEXT and 83.3% completed the follow up survey. Most participants (85.7%) reported reading most text messages thoroughly. All participants reported being very or extremely satisfied with the intervention. Participants reported that CuidaTEXT helped a lot (vs not at all, a little, or somehow) in caring for their care recipient (71.4%; n = 15), for themselves (66.7%; n = 14), and understanding more about dementia (85.7%; n = 18). Compared to baseline, at six months caregiver behavioral symptom distress (0–60) decreased from 19.8 to 12.0 and depression (0–30) from 8.8 to 5.4 (p &lt; .05). CuidaTEXT demonstrated high levels of feasibility, acceptability, and preliminary efficacy among Latino caregivers. CuidaTEXT’s feasibility and potential for widespread implementation holds promise in supporting Latino caregivers of people with dementia.","call-number":"3","container-title":"Clinical Gerontologist","DOI":"10.1080/07317115.2022.2137449","ISSN":"0731-7115","issue":"1","language":"en-US","note":"publisher: Routledge\n_eprint: https://doi.org/10.1080/07317115.2022.2137449\nPMID: 36268684\nTLDR: This study aimed to test the feasibility, acceptability, and preliminary efficacy of CuidaTEXT: a tailored text message intervention to support Latino dementia family caregivers.","page":"50-65","source":"2.6","title":"A text message intervention to support latino dementia family caregivers (CuidaTEXT): Feasibility study","title-short":"A text message intervention to support latino dementia family caregivers (CuidaTEXT)","volume":"47","author":[{"family":"Perales-Puchalt","given":"Jaime"},{"family":"Ramírez-Mantilla","given":"Mariana"},{"family":"Fracachán-Cabrera","given":"Mónica"},{"family":"Vidoni","given":"Eric D."},{"family":"Ellerbeck","given":"Edward F."},{"family":"Ramírez","given":"A. Susana"},{"family":"Watts","given":"Amber"},{"family":"Williams","given":"Kristine"},{"family":"Burns","given":"Jeffrey"}],"issued":{"date-parts":[["2024",1,1]]}}}],"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Perales-Puchalt et al., 2024)</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A</w:t>
            </w:r>
          </w:p>
        </w:tc>
        <w:tc>
          <w:tcPr>
            <w:tcW w:w="2096" w:type="dxa"/>
            <w:tcBorders>
              <w:top w:val="nil"/>
              <w:left w:val="nil"/>
              <w:bottom w:val="nil"/>
              <w:right w:val="nil"/>
            </w:tcBorders>
            <w:shd w:val="clear" w:color="auto" w:fill="auto"/>
            <w:vAlign w:val="top"/>
          </w:tcPr>
          <w:p w14:paraId="0A0F3B8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valuate bilingual CuidaTEXT intervention for Latina carers</w:t>
            </w:r>
          </w:p>
        </w:tc>
        <w:tc>
          <w:tcPr>
            <w:tcW w:w="2538" w:type="dxa"/>
            <w:tcBorders>
              <w:top w:val="nil"/>
              <w:left w:val="nil"/>
              <w:bottom w:val="nil"/>
              <w:right w:val="nil"/>
            </w:tcBorders>
            <w:shd w:val="clear" w:color="auto" w:fill="auto"/>
            <w:vAlign w:val="top"/>
          </w:tcPr>
          <w:p w14:paraId="7790D4C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One-arm pre-post-intervention trial design; 24 carers (Mean age: 52.6 years; 83% women)</w:t>
            </w:r>
          </w:p>
        </w:tc>
        <w:tc>
          <w:tcPr>
            <w:tcW w:w="3050" w:type="dxa"/>
            <w:tcBorders>
              <w:top w:val="nil"/>
              <w:left w:val="nil"/>
              <w:bottom w:val="nil"/>
              <w:right w:val="nil"/>
            </w:tcBorders>
            <w:shd w:val="clear" w:color="auto" w:fill="auto"/>
            <w:vAlign w:val="top"/>
          </w:tcPr>
          <w:p w14:paraId="3E93A6D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Six-month bilingual text-message program tailored to needs (education, problem-solving, resources, live chat)</w:t>
            </w:r>
          </w:p>
        </w:tc>
        <w:tc>
          <w:tcPr>
            <w:tcW w:w="1897" w:type="dxa"/>
            <w:tcBorders>
              <w:top w:val="nil"/>
              <w:left w:val="nil"/>
              <w:bottom w:val="nil"/>
              <w:right w:val="nil"/>
            </w:tcBorders>
            <w:shd w:val="clear" w:color="auto" w:fill="auto"/>
            <w:vAlign w:val="top"/>
          </w:tcPr>
          <w:p w14:paraId="6E81620A">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Feasibility</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Distres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Depression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Competence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Knowledge</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ping</w:t>
            </w:r>
          </w:p>
        </w:tc>
        <w:tc>
          <w:tcPr>
            <w:tcW w:w="4173" w:type="dxa"/>
            <w:tcBorders>
              <w:top w:val="nil"/>
              <w:left w:val="nil"/>
              <w:bottom w:val="nil"/>
              <w:right w:val="nil"/>
            </w:tcBorders>
            <w:shd w:val="clear" w:color="auto" w:fill="auto"/>
            <w:vAlign w:val="top"/>
          </w:tcPr>
          <w:p w14:paraId="11C8B0A9">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follow-up completion (83.3%) and thorough engagement with messages (85.7%).</w:t>
            </w:r>
          </w:p>
          <w:p w14:paraId="55DEF65A">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High satisfaction with intervention.</w:t>
            </w:r>
          </w:p>
          <w:p w14:paraId="6C90DD04">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ed distress and depression.</w:t>
            </w:r>
          </w:p>
          <w:p w14:paraId="563336FE">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dementia knowledge, competence, and coping strategies.</w:t>
            </w:r>
          </w:p>
        </w:tc>
      </w:tr>
      <w:tr w14:paraId="17D24E6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011" w:hRule="atLeast"/>
        </w:trPr>
        <w:tc>
          <w:tcPr>
            <w:tcW w:w="1503" w:type="dxa"/>
            <w:tcBorders>
              <w:top w:val="nil"/>
              <w:left w:val="nil"/>
              <w:bottom w:val="nil"/>
              <w:right w:val="nil"/>
            </w:tcBorders>
            <w:shd w:val="clear" w:color="auto" w:fill="auto"/>
            <w:vAlign w:val="top"/>
          </w:tcPr>
          <w:p w14:paraId="7A1E0EF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vtbvgNmc","properties":{"formattedCitation":"(Steffen and Gant, 2016)","plainCitation":"(Steffen and Gant, 2016)","noteIndex":0},"citationItems":[{"id":511,"uris":["http://zotero.org/users/15441081/items/DVPG6SRE"],"itemData":{"id":511,"type":"article-journal","abstract":"OBJECTIVES: This study examined the differential impact of two telehealth programs for women caring for an older adult with a neurocognitive disorder. Outcomes examined were depressive symptoms, upset following disruptive behaviors, anxious and angry mood states, and caregiving self-efficacy.\nMETHODS: Women cohabitating with a family member diagnosed with a neurocognitive disorder were assigned via random allocation to either of the following: (1) a 14-week behavioral intervention using video instructional materials, workbook and telephone coaching in behavioral management, pleasant events scheduling, and relaxation or (2) a basic education guide and telephone support comparison condition. Telephone assessments were conducted by interviewers blind to treatment condition at pre-intervention, post-intervention, and 6 months following intervention.\nRESULTS: For those providing in-home care at post-treatment, depressive symptoms, upset following disruptive behaviors, and negative mood states were statistically lower in the behavioral coaching condition than in the basic education and support condition. Reliable change index analyses for Beck Depression Inventory II scores favored the behavioral coaching condition. Caregiving self-efficacy scores for obtaining respite and for managing patient behavioral disturbances were significantly higher in the coaching condition. Effect sizes were moderate but not maintained at the 6-month follow-up.\nCONCLUSIONS: This study provides some initial evidence for the efficacy of a telehealth behavioral coaching intervention compared with basic education and telephone support. Carers' abilities to maintain strategy use during progressive disorders such as Alzheimer's disease likely require longer intervention contact than provided in the current study. Dementia carers, including those living in rural areas, can benefit from accessible and empirically supported interventions that can be easily disseminated across distances at modest cost.","call-number":"3","container-title":"International Journal of Geriatric Psychiatry","DOI":"10.1002/gps.4312","ISSN":"0885-6230, 1099-1166","issue":"2","journalAbbreviation":"Int J Geriatr Psychiatry","language":"en-US","note":"PMID: 26077904\nPMCID: PMC4744782\nTLDR: This study examined the differential impact of two telehealth programs for women caring for an older adult with a neurocognitive disorder and caregiving self</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efficacy.","page":"195-203","source":"3.6","title":"A telehealth behavioral coaching intervention for neurocognitive disorder family carers","volume":"31","author":[{"family":"Steffen","given":"Ann M."},{"family":"Gant","given":"Judith R."}],"issued":{"date-parts":[["2016",2]]}}}],"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Steffen and Gant, 2016)</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USA</w:t>
            </w:r>
          </w:p>
        </w:tc>
        <w:tc>
          <w:tcPr>
            <w:tcW w:w="2096" w:type="dxa"/>
            <w:tcBorders>
              <w:top w:val="nil"/>
              <w:left w:val="nil"/>
              <w:bottom w:val="nil"/>
              <w:right w:val="nil"/>
            </w:tcBorders>
            <w:shd w:val="clear" w:color="auto" w:fill="auto"/>
            <w:vAlign w:val="top"/>
          </w:tcPr>
          <w:p w14:paraId="655035E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differential impact of two telehealth programmes for women caring for an older adult with a neurocognitive disorder.</w:t>
            </w:r>
          </w:p>
        </w:tc>
        <w:tc>
          <w:tcPr>
            <w:tcW w:w="2538" w:type="dxa"/>
            <w:tcBorders>
              <w:top w:val="nil"/>
              <w:left w:val="nil"/>
              <w:bottom w:val="nil"/>
              <w:right w:val="nil"/>
            </w:tcBorders>
            <w:shd w:val="clear" w:color="auto" w:fill="auto"/>
            <w:vAlign w:val="top"/>
          </w:tcPr>
          <w:p w14:paraId="359BD60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Single-blind, randomised controlled trial; 74 women carers (spouses/adult/children) cohabitating with relatives diagnosed with neurocognitive disorder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age of carers: 60.3 ± 10.8 years</w:t>
            </w:r>
          </w:p>
        </w:tc>
        <w:tc>
          <w:tcPr>
            <w:tcW w:w="3050" w:type="dxa"/>
            <w:tcBorders>
              <w:top w:val="nil"/>
              <w:left w:val="nil"/>
              <w:bottom w:val="nil"/>
              <w:right w:val="nil"/>
            </w:tcBorders>
            <w:shd w:val="clear" w:color="auto" w:fill="auto"/>
            <w:vAlign w:val="top"/>
          </w:tcPr>
          <w:p w14:paraId="1C77B95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Behavioural Coaching Condition: 14-week program with video instruction, workbooks, and weekly telephone coaching on behavioural management, relaxation, and scheduling pleasant events.</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asic Education and Support Condition: 14-week program with a written care guide and biweekly telephone support on dementia care information and guidance.</w:t>
            </w:r>
          </w:p>
        </w:tc>
        <w:tc>
          <w:tcPr>
            <w:tcW w:w="1897" w:type="dxa"/>
            <w:tcBorders>
              <w:top w:val="nil"/>
              <w:left w:val="nil"/>
              <w:bottom w:val="nil"/>
              <w:right w:val="nil"/>
            </w:tcBorders>
            <w:shd w:val="clear" w:color="auto" w:fill="auto"/>
            <w:vAlign w:val="top"/>
          </w:tcPr>
          <w:p w14:paraId="3C7C2919">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Depressio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elf-efficacy</w:t>
            </w:r>
          </w:p>
        </w:tc>
        <w:tc>
          <w:tcPr>
            <w:tcW w:w="4173" w:type="dxa"/>
            <w:tcBorders>
              <w:top w:val="nil"/>
              <w:left w:val="nil"/>
              <w:bottom w:val="nil"/>
              <w:right w:val="nil"/>
            </w:tcBorders>
            <w:shd w:val="clear" w:color="auto" w:fill="auto"/>
            <w:vAlign w:val="top"/>
          </w:tcPr>
          <w:p w14:paraId="1115E61F">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he Behavioural Coaching Condition significantly reduced depressive symptoms and negative mood states.</w:t>
            </w:r>
          </w:p>
          <w:p w14:paraId="5BD068BA">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mproved self-efficacy in managing patient behaviours.</w:t>
            </w:r>
          </w:p>
          <w:p w14:paraId="5142C993">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At the </w:t>
            </w:r>
            <w:r>
              <w:rPr>
                <w:rFonts w:hint="default" w:ascii="Times New Roman" w:hAnsi="Times New Roman" w:eastAsia="SimSun" w:cs="Times New Roman"/>
                <w:b/>
                <w:bCs/>
                <w:kern w:val="2"/>
                <w:sz w:val="18"/>
                <w:szCs w:val="18"/>
                <w:lang w:val="en-US" w:eastAsia="zh-CN" w:bidi="ar"/>
              </w:rPr>
              <w:t>6-month follow-up</w:t>
            </w:r>
            <w:r>
              <w:rPr>
                <w:rFonts w:hint="default" w:ascii="Times New Roman" w:hAnsi="Times New Roman" w:eastAsia="SimSun" w:cs="Times New Roman"/>
                <w:kern w:val="2"/>
                <w:sz w:val="18"/>
                <w:szCs w:val="18"/>
                <w:lang w:val="en-US" w:eastAsia="zh-CN" w:bidi="ar"/>
              </w:rPr>
              <w:t>, the Behavioural Coaching group maintained improvements, but no statistically significant difference was observed between the two groups.</w:t>
            </w:r>
          </w:p>
        </w:tc>
      </w:tr>
      <w:tr w14:paraId="1702EAB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108" w:hRule="atLeast"/>
        </w:trPr>
        <w:tc>
          <w:tcPr>
            <w:tcW w:w="1503" w:type="dxa"/>
            <w:tcBorders>
              <w:top w:val="nil"/>
              <w:left w:val="nil"/>
              <w:bottom w:val="nil"/>
              <w:right w:val="nil"/>
            </w:tcBorders>
            <w:shd w:val="clear" w:color="auto" w:fill="auto"/>
            <w:vAlign w:val="top"/>
          </w:tcPr>
          <w:p w14:paraId="639A2A41">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8SxHzEeH","properties":{"formattedCitation":"(Metcalfe et al., 2019)","plainCitation":"(Metcalfe et al., 2019)","noteIndex":0},"citationItems":[{"id":2933,"uris":["http://zotero.org/users/15441081/items/PAFQEBTM"],"itemData":{"id":2933,"type":"article-journal","abstract":"Objectives: The European RHAPSODY project sought to develop and test an online information and support programme for caregivers of individuals diagnosed with young onset dementia. The objectives were to assess user acceptability and satisfaction with the programme and to test outcome measures for a larger effectiveness study. Design: A pilot randomised controlled trial in England, France, and Germany was conducted with 61 caregivers for adults with young onset Alzheimer's disease or frontotemporal degeneration. Evaluations at baseline, week 6, and week 12 assessed user acceptability and satisfaction. Use of the programme was measured from online back</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end data. Qualitative feedback on user experiences was collected via semistructured interviews. Measures of caregiver well</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being (self</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efficacy, stress, burden, frequency of patient symptoms, and caregiver reactions) were explored for use in a subsequent trial.\nResults: Participants logged in online on average once a week over a 6</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week period, consulting approximately 31% of programme content. Seventy percent of participants described the programme as useful and easy to use. Eighty</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five percent expressed intent to use the resource in the future. Reductions in reported levels of stress and caregivers' negative reactions to memory symptoms were observed following use of the programme.\nConclusions: Results indicated that the RHAPSODY programme was acceptable and useful to caregivers. The programme may be complementary to existing services in responding to the specific needs of families affected by young onset dementia. Distribution of the programme is underway in England, France, Germany, and Portugal.","call-number":"3","container-title":"International Journal of Geriatric Psychiatry","DOI":"10.1002/gps.5154","ISSN":"0885-6230, 1099-1166","issue":"10","journalAbbreviation":"Int J Geriat Psychiatry","language":"en","note":"TLDR: The European RHAPSODY project sought to develop and test an online information and support programme for caregivers of individuals diagnosed with young onset dementia and to test outcome measures for a larger effectiveness study.","page":"1455-1464","source":"3.6","title":"Online information and support for carers of people with young</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onset dementia: A multi</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site randomised controlled pilot study","title-short":"Online information and support for carers of people with young</w:instrText>
            </w:r>
            <w:r>
              <w:rPr>
                <w:rFonts w:hint="eastAsia" w:ascii="Times New Roman" w:hAnsi="Times New Roman" w:eastAsia="SimSun" w:cs="SimSun"/>
                <w:kern w:val="2"/>
                <w:sz w:val="18"/>
                <w:szCs w:val="18"/>
                <w:lang w:val="en-US" w:eastAsia="zh-CN" w:bidi="ar"/>
              </w:rPr>
              <w:instrText xml:space="preserve">‐</w:instrText>
            </w:r>
            <w:r>
              <w:rPr>
                <w:rFonts w:hint="default" w:ascii="Times New Roman" w:hAnsi="Times New Roman" w:eastAsia="SimSun" w:cs="Times New Roman"/>
                <w:kern w:val="2"/>
                <w:sz w:val="18"/>
                <w:szCs w:val="18"/>
                <w:lang w:val="en-US" w:eastAsia="zh-CN" w:bidi="ar"/>
              </w:rPr>
              <w:instrText xml:space="preserve">onset dementia","volume":"34","author":[{"family":"Metcalfe","given":"Anna"},{"family":"Jones","given":"Bridget"},{"family":"Mayer","given":"Johannes"},{"family":"Gage","given":"Heather"},{"family":"Oyebode","given":"Jan"},{"family":"Boucault","given":"Sarah"},{"family":"Aloui","given":"Sabrina"},{"family":"Schwertel","given":"Uta"},{"family":"Böhm","given":"Markus"},{"family":"Tezenas Du Montcel","given":"Sophie"},{"family":"Lebbah","given":"Said"},{"family":"De Mendonça","given":"Alexandre"},{"family":"De Vugt","given":"Marjolein"},{"family":"Graff","given":"Caroline"},{"family":"Jansen","given":"Sabine"},{"family":"Hergueta","given":"Thierry"},{"family":"Dubois","given":"Bruno"},{"family":"Kurz","given":"Alexander"}],"issued":{"date-parts":[["2019",10]]}}}],"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Metcalfe et al., 2019)</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England, France, Germany</w:t>
            </w:r>
          </w:p>
        </w:tc>
        <w:tc>
          <w:tcPr>
            <w:tcW w:w="2096" w:type="dxa"/>
            <w:tcBorders>
              <w:top w:val="nil"/>
              <w:left w:val="nil"/>
              <w:bottom w:val="nil"/>
              <w:right w:val="nil"/>
            </w:tcBorders>
            <w:shd w:val="clear" w:color="auto" w:fill="auto"/>
            <w:vAlign w:val="top"/>
          </w:tcPr>
          <w:p w14:paraId="2CDE645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assess the acceptability of online support programs for young-onset dementia</w:t>
            </w:r>
          </w:p>
        </w:tc>
        <w:tc>
          <w:tcPr>
            <w:tcW w:w="2538" w:type="dxa"/>
            <w:tcBorders>
              <w:top w:val="nil"/>
              <w:left w:val="nil"/>
              <w:bottom w:val="nil"/>
              <w:right w:val="nil"/>
            </w:tcBorders>
            <w:shd w:val="clear" w:color="auto" w:fill="auto"/>
            <w:vAlign w:val="top"/>
          </w:tcPr>
          <w:p w14:paraId="46ABDAD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Mixed methods study (pilot unblinded randomised waitlist controlled trial and semi-structured interviews); 61 carers (Intervention: 30; Control: 31).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Mean carer age: 57.4 ± 10.2 years</w:t>
            </w:r>
          </w:p>
        </w:tc>
        <w:tc>
          <w:tcPr>
            <w:tcW w:w="3050" w:type="dxa"/>
            <w:tcBorders>
              <w:top w:val="nil"/>
              <w:left w:val="nil"/>
              <w:bottom w:val="nil"/>
              <w:right w:val="nil"/>
            </w:tcBorders>
            <w:shd w:val="clear" w:color="auto" w:fill="auto"/>
            <w:vAlign w:val="top"/>
          </w:tcPr>
          <w:p w14:paraId="44EF7B1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Intervention group: received immediate access to a 6-week online programme.</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Control group: delayed acces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even modules on young-onset dementia</w:t>
            </w:r>
          </w:p>
        </w:tc>
        <w:tc>
          <w:tcPr>
            <w:tcW w:w="1897" w:type="dxa"/>
            <w:tcBorders>
              <w:top w:val="nil"/>
              <w:left w:val="nil"/>
              <w:bottom w:val="nil"/>
              <w:right w:val="nil"/>
            </w:tcBorders>
            <w:shd w:val="clear" w:color="auto" w:fill="auto"/>
            <w:vAlign w:val="top"/>
          </w:tcPr>
          <w:p w14:paraId="36B35CB8">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 xml:space="preserve">Acceptability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Well-being</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 xml:space="preserve">Stress </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Burden</w:t>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Competence</w:t>
            </w:r>
          </w:p>
        </w:tc>
        <w:tc>
          <w:tcPr>
            <w:tcW w:w="4173" w:type="dxa"/>
            <w:tcBorders>
              <w:top w:val="nil"/>
              <w:left w:val="nil"/>
              <w:bottom w:val="nil"/>
              <w:right w:val="nil"/>
            </w:tcBorders>
            <w:shd w:val="clear" w:color="auto" w:fill="auto"/>
            <w:vAlign w:val="top"/>
          </w:tcPr>
          <w:p w14:paraId="2DB00C16">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Acceptable and useful for 70% of participants.</w:t>
            </w:r>
          </w:p>
          <w:p w14:paraId="34796AD2">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Reduced stress and negative reactions to memory symptoms.</w:t>
            </w:r>
          </w:p>
          <w:p w14:paraId="571EFD71">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ost-effective program suitable for broad dissemination.</w:t>
            </w:r>
          </w:p>
          <w:p w14:paraId="10541B45">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85% of participants intended to use the program in the future.</w:t>
            </w:r>
          </w:p>
        </w:tc>
      </w:tr>
      <w:tr w14:paraId="3144351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438" w:hRule="atLeast"/>
        </w:trPr>
        <w:tc>
          <w:tcPr>
            <w:tcW w:w="1503" w:type="dxa"/>
            <w:tcBorders>
              <w:top w:val="nil"/>
              <w:left w:val="nil"/>
              <w:bottom w:val="single" w:color="auto" w:sz="12" w:space="0"/>
              <w:right w:val="nil"/>
            </w:tcBorders>
            <w:shd w:val="clear" w:color="auto" w:fill="auto"/>
            <w:vAlign w:val="top"/>
          </w:tcPr>
          <w:p w14:paraId="1F295E9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fldChar w:fldCharType="begin"/>
            </w:r>
            <w:r>
              <w:rPr>
                <w:rFonts w:hint="default" w:ascii="Times New Roman" w:hAnsi="Times New Roman" w:eastAsia="SimSun" w:cs="Times New Roman"/>
                <w:kern w:val="2"/>
                <w:sz w:val="18"/>
                <w:szCs w:val="18"/>
                <w:lang w:val="en-US" w:eastAsia="zh-CN" w:bidi="ar"/>
              </w:rPr>
              <w:instrText xml:space="preserve"> ADDIN ZOTERO_ITEM CSL_CITATION {"citationID":"y3U8RxCf","properties":{"formattedCitation":"(Dorell et al., 2022)","plainCitation":"(Dorell et al., 2022)","noteIndex":0},"citationItems":[{"id":492,"uris":["http://zotero.org/users/15441081/items/NYAQA4J3"],"itemData":{"id":492,"type":"article-journal","call-number":"3","container-title":"PLOS ONE","DOI":"10.1371/journal.pone.0271972","ISSN":"1932-6203","issue":"8","journalAbbreviation":"PLoS ONE","language":"en-US","note":"PMID: 35917295\nPMCID: PMC9345357\nTLDR: A meta-analysis focusing on stress and coping for family caregivers to persons with dementia shows that being a family caregiver is a significant risk factor which can lead to decreased physical health and increased psychological stress.","page":"e0271972","source":"2.9","title":"“a friend during troubled times”: Experiences of family caregivers to persons with dementia when receiving professional support via a mobile app","title-short":"A friend during troubled times","volume":"17","author":[{"family":"Dorell","given":"Åsa"},{"family":"Konradsen","given":"Hanne"},{"family":"Kallström","given":"Ana Paula"},{"family":"Kabir","given":"Zarina Nahar"}],"editor":[{"family":"Papa","given":"Filomena"}],"issued":{"date-parts":[["2022",8,2]]}}}],"schema":"https://github.com/citation-style-language/schema/raw/master/csl-citation.json"} </w:instrText>
            </w:r>
            <w:r>
              <w:rPr>
                <w:rFonts w:hint="default" w:ascii="Times New Roman" w:hAnsi="Times New Roman" w:eastAsia="SimSun" w:cs="Times New Roman"/>
                <w:kern w:val="2"/>
                <w:sz w:val="18"/>
                <w:szCs w:val="18"/>
                <w:lang w:val="en-US" w:eastAsia="zh-CN" w:bidi="ar"/>
              </w:rPr>
              <w:fldChar w:fldCharType="separate"/>
            </w:r>
            <w:r>
              <w:rPr>
                <w:rFonts w:hint="default" w:ascii="Times New Roman" w:hAnsi="Times New Roman" w:eastAsia="SimSun" w:cs="Times New Roman"/>
                <w:kern w:val="2"/>
                <w:sz w:val="18"/>
                <w:szCs w:val="24"/>
                <w:lang w:val="en-US" w:eastAsia="zh-CN" w:bidi="ar"/>
              </w:rPr>
              <w:t>(Dorell et al., 2022)</w:t>
            </w:r>
            <w:r>
              <w:rPr>
                <w:rFonts w:hint="default" w:ascii="Times New Roman" w:hAnsi="Times New Roman" w:eastAsia="SimSun" w:cs="Times New Roman"/>
                <w:kern w:val="2"/>
                <w:sz w:val="18"/>
                <w:szCs w:val="18"/>
                <w:lang w:val="en-US" w:eastAsia="zh-CN" w:bidi="ar"/>
              </w:rPr>
              <w:fldChar w:fldCharType="end"/>
            </w:r>
            <w:r>
              <w:rPr>
                <w:rFonts w:hint="default" w:ascii="Times New Roman" w:hAnsi="Times New Roman" w:eastAsia="SimSun" w:cs="Times New Roman"/>
                <w:kern w:val="2"/>
                <w:sz w:val="18"/>
                <w:szCs w:val="18"/>
                <w:lang w:val="en-US" w:eastAsia="zh-CN" w:bidi="ar"/>
              </w:rPr>
              <w:br w:type="textWrapping"/>
            </w:r>
            <w:r>
              <w:rPr>
                <w:rFonts w:hint="default" w:ascii="Times New Roman" w:hAnsi="Times New Roman" w:eastAsia="SimSun" w:cs="Times New Roman"/>
                <w:kern w:val="2"/>
                <w:sz w:val="18"/>
                <w:szCs w:val="18"/>
                <w:lang w:val="en-US" w:eastAsia="zh-CN" w:bidi="ar"/>
              </w:rPr>
              <w:t>Sweden</w:t>
            </w:r>
          </w:p>
        </w:tc>
        <w:tc>
          <w:tcPr>
            <w:tcW w:w="2096" w:type="dxa"/>
            <w:tcBorders>
              <w:top w:val="nil"/>
              <w:left w:val="nil"/>
              <w:bottom w:val="single" w:color="auto" w:sz="12" w:space="0"/>
              <w:right w:val="nil"/>
            </w:tcBorders>
            <w:shd w:val="clear" w:color="auto" w:fill="auto"/>
            <w:vAlign w:val="top"/>
          </w:tcPr>
          <w:p w14:paraId="7C597BD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o explore the experiences of family carers receiving professional support through a mobile app and its usage.</w:t>
            </w:r>
          </w:p>
        </w:tc>
        <w:tc>
          <w:tcPr>
            <w:tcW w:w="2538" w:type="dxa"/>
            <w:tcBorders>
              <w:top w:val="nil"/>
              <w:left w:val="nil"/>
              <w:bottom w:val="single" w:color="auto" w:sz="12" w:space="0"/>
              <w:right w:val="nil"/>
            </w:tcBorders>
            <w:shd w:val="clear" w:color="auto" w:fill="auto"/>
            <w:vAlign w:val="top"/>
          </w:tcPr>
          <w:p w14:paraId="49CD851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Qualitative descriptive study: 15 family carers (7 women, 5 men). Participants were 18 years or older, accompanied a family member with dementia to an outpatient cognitive clinic, and had access to a mobile device with internet</w:t>
            </w:r>
          </w:p>
        </w:tc>
        <w:tc>
          <w:tcPr>
            <w:tcW w:w="3050" w:type="dxa"/>
            <w:tcBorders>
              <w:top w:val="nil"/>
              <w:left w:val="nil"/>
              <w:bottom w:val="single" w:color="auto" w:sz="12" w:space="0"/>
              <w:right w:val="nil"/>
            </w:tcBorders>
            <w:shd w:val="clear" w:color="auto" w:fill="auto"/>
            <w:vAlign w:val="top"/>
          </w:tcPr>
          <w:p w14:paraId="45A2D8D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8-week STAV app program (chat, mindfulness exercises, personal diary, weblinks)</w:t>
            </w:r>
          </w:p>
        </w:tc>
        <w:tc>
          <w:tcPr>
            <w:tcW w:w="1897" w:type="dxa"/>
            <w:tcBorders>
              <w:top w:val="nil"/>
              <w:left w:val="nil"/>
              <w:bottom w:val="single" w:color="auto" w:sz="12" w:space="0"/>
              <w:right w:val="nil"/>
            </w:tcBorders>
            <w:shd w:val="clear" w:color="auto" w:fill="auto"/>
            <w:vAlign w:val="top"/>
          </w:tcPr>
          <w:p w14:paraId="2047B14D">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Experiences of using the mobile app, its different features, and perceived usefulness and satisfaction.</w:t>
            </w:r>
          </w:p>
        </w:tc>
        <w:tc>
          <w:tcPr>
            <w:tcW w:w="4173" w:type="dxa"/>
            <w:tcBorders>
              <w:top w:val="nil"/>
              <w:left w:val="nil"/>
              <w:bottom w:val="single" w:color="auto" w:sz="12" w:space="0"/>
              <w:right w:val="nil"/>
            </w:tcBorders>
            <w:shd w:val="clear" w:color="auto" w:fill="auto"/>
            <w:vAlign w:val="top"/>
          </w:tcPr>
          <w:p w14:paraId="18681367">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Easy access to professional support via mobile app.</w:t>
            </w:r>
          </w:p>
          <w:p w14:paraId="137A6BF6">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Chat feature valued for direct communication.</w:t>
            </w:r>
          </w:p>
          <w:p w14:paraId="3C88E846">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Mixed views on group chat; some preferred private communication.</w:t>
            </w:r>
          </w:p>
          <w:p w14:paraId="0C44863A">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Mindfulness exercises are underutilised due to caregiving demands.</w:t>
            </w:r>
          </w:p>
          <w:p w14:paraId="27CF2A94">
            <w:pPr>
              <w:keepNext w:val="0"/>
              <w:keepLines w:val="0"/>
              <w:widowControl w:val="0"/>
              <w:numPr>
                <w:ilvl w:val="0"/>
                <w:numId w:val="1"/>
              </w:numPr>
              <w:suppressLineNumbers w:val="0"/>
              <w:spacing w:before="0" w:beforeAutospacing="0" w:after="0" w:afterAutospacing="0"/>
              <w:ind w:left="420" w:right="0" w:hanging="420"/>
              <w:jc w:val="both"/>
              <w:rPr>
                <w:rFonts w:hint="default" w:ascii="Times New Roman" w:hAnsi="Times New Roman" w:cs="Times New Roman"/>
                <w:sz w:val="18"/>
                <w:szCs w:val="18"/>
                <w:lang w:val="en-US"/>
              </w:rPr>
            </w:pPr>
            <w:r>
              <w:rPr>
                <w:rFonts w:hint="default" w:ascii="Times New Roman" w:hAnsi="Times New Roman" w:eastAsia="SimSun" w:cs="Times New Roman"/>
                <w:kern w:val="2"/>
                <w:sz w:val="18"/>
                <w:szCs w:val="18"/>
                <w:lang w:val="en-US" w:eastAsia="zh-CN" w:bidi="ar"/>
              </w:rPr>
              <w:t>Technical barriers highlighted the need for user support.</w:t>
            </w:r>
          </w:p>
        </w:tc>
      </w:tr>
    </w:tbl>
    <w:p w14:paraId="42E2F600"/>
    <w:sectPr>
      <w:pgSz w:w="15840" w:h="12240" w:orient="landscape"/>
      <w:pgMar w:top="1800" w:right="1440" w:bottom="180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auto"/>
    <w:pitch w:val="default"/>
    <w:sig w:usb0="00000000" w:usb1="00000000" w:usb2="00000000" w:usb3="00000000" w:csb0="0000019F" w:csb1="00000000"/>
  </w:font>
  <w:font w:name="Times-Roman">
    <w:altName w:val="Times New Roman"/>
    <w:panose1 w:val="00000000000000000000"/>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6B7AB85"/>
    <w:multiLevelType w:val="multilevel"/>
    <w:tmpl w:val="46B7AB85"/>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66EF3EB0"/>
    <w:rsid w:val="1C3F7586"/>
    <w:rsid w:val="36FC5ECA"/>
    <w:rsid w:val="49605AEE"/>
    <w:rsid w:val="66EF3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Normal (Web)"/>
    <w:basedOn w:val="1"/>
    <w:uiPriority w:val="0"/>
    <w:pPr>
      <w:keepNext w:val="0"/>
      <w:keepLines w:val="0"/>
      <w:widowControl w:val="0"/>
      <w:suppressLineNumbers w:val="0"/>
      <w:spacing w:before="0" w:beforeAutospacing="1" w:after="0" w:afterAutospacing="1"/>
      <w:ind w:left="0" w:right="0"/>
      <w:jc w:val="left"/>
    </w:pPr>
    <w:rPr>
      <w:rFonts w:hint="default" w:ascii="Calibri" w:hAnsi="Calibri" w:eastAsia="SimSun" w:cs="Times New Roman"/>
      <w:kern w:val="0"/>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4</TotalTime>
  <ScaleCrop>false</ScaleCrop>
  <LinksUpToDate>false</LinksUpToDate>
  <CharactersWithSpaces>0</CharactersWithSpaces>
  <Application>WPS Office_12.2.0.207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2:22:00Z</dcterms:created>
  <dc:creator>Emperor </dc:creator>
  <cp:lastModifiedBy>kaviya priya</cp:lastModifiedBy>
  <dcterms:modified xsi:type="dcterms:W3CDTF">2025-04-24T04:56: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95</vt:lpwstr>
  </property>
  <property fmtid="{D5CDD505-2E9C-101B-9397-08002B2CF9AE}" pid="3" name="ICV">
    <vt:lpwstr>A5AB95606811481DAAC488749D10A29C_11</vt:lpwstr>
  </property>
</Properties>
</file>